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2F909" w14:textId="3399203E" w:rsidR="00730A0E" w:rsidRPr="00E406BA" w:rsidRDefault="00343EED" w:rsidP="00E406BA">
      <w:pPr>
        <w:spacing w:line="36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Elevated</w:t>
      </w:r>
      <w:r w:rsidR="00730A0E" w:rsidRPr="00B371D5">
        <w:rPr>
          <w:rFonts w:ascii="Times New Roman" w:hAnsi="Times New Roman" w:cs="Times New Roman"/>
          <w:b/>
          <w:sz w:val="32"/>
          <w:lang w:val="en-US"/>
        </w:rPr>
        <w:t xml:space="preserve"> </w:t>
      </w:r>
      <w:r w:rsidR="00CF5591" w:rsidRPr="00B371D5">
        <w:rPr>
          <w:rFonts w:ascii="Times New Roman" w:hAnsi="Times New Roman" w:cs="Times New Roman"/>
          <w:b/>
          <w:sz w:val="32"/>
          <w:lang w:val="en-US"/>
        </w:rPr>
        <w:t xml:space="preserve">type 1 </w:t>
      </w:r>
      <w:r w:rsidR="00086D51" w:rsidRPr="00B371D5">
        <w:rPr>
          <w:rFonts w:ascii="Times New Roman" w:hAnsi="Times New Roman" w:cs="Times New Roman"/>
          <w:b/>
          <w:sz w:val="32"/>
          <w:lang w:val="en-US"/>
        </w:rPr>
        <w:t xml:space="preserve">metabotropic glutamate receptor </w:t>
      </w:r>
      <w:r w:rsidR="00730A0E" w:rsidRPr="00B371D5">
        <w:rPr>
          <w:rFonts w:ascii="Times New Roman" w:hAnsi="Times New Roman" w:cs="Times New Roman"/>
          <w:b/>
          <w:sz w:val="32"/>
          <w:lang w:val="en-US"/>
        </w:rPr>
        <w:t xml:space="preserve">availability in </w:t>
      </w:r>
      <w:r w:rsidR="007840C7" w:rsidRPr="00B371D5">
        <w:rPr>
          <w:rFonts w:ascii="Times New Roman" w:hAnsi="Times New Roman" w:cs="Times New Roman"/>
          <w:b/>
          <w:sz w:val="32"/>
          <w:lang w:val="en-US"/>
        </w:rPr>
        <w:t>a mouse</w:t>
      </w:r>
      <w:r w:rsidR="00730A0E" w:rsidRPr="00B371D5">
        <w:rPr>
          <w:rFonts w:ascii="Times New Roman" w:hAnsi="Times New Roman" w:cs="Times New Roman"/>
          <w:b/>
          <w:sz w:val="32"/>
          <w:lang w:val="en-US"/>
        </w:rPr>
        <w:t xml:space="preserve"> model of Huntington’s </w:t>
      </w:r>
      <w:r w:rsidR="00904F15">
        <w:rPr>
          <w:rFonts w:ascii="Times New Roman" w:hAnsi="Times New Roman" w:cs="Times New Roman"/>
          <w:b/>
          <w:sz w:val="32"/>
          <w:lang w:val="en-US"/>
        </w:rPr>
        <w:t>D</w:t>
      </w:r>
      <w:r w:rsidR="00730A0E" w:rsidRPr="00B371D5">
        <w:rPr>
          <w:rFonts w:ascii="Times New Roman" w:hAnsi="Times New Roman" w:cs="Times New Roman"/>
          <w:b/>
          <w:sz w:val="32"/>
          <w:lang w:val="en-US"/>
        </w:rPr>
        <w:t>isease</w:t>
      </w:r>
      <w:r w:rsidR="00CB0514" w:rsidRPr="00B371D5">
        <w:rPr>
          <w:rFonts w:ascii="Times New Roman" w:hAnsi="Times New Roman" w:cs="Times New Roman"/>
          <w:b/>
          <w:sz w:val="32"/>
          <w:lang w:val="en-US"/>
        </w:rPr>
        <w:t xml:space="preserve">: </w:t>
      </w:r>
      <w:r w:rsidR="001D21F5">
        <w:rPr>
          <w:rFonts w:ascii="Times New Roman" w:hAnsi="Times New Roman" w:cs="Times New Roman"/>
          <w:b/>
          <w:sz w:val="32"/>
          <w:lang w:val="en-US"/>
        </w:rPr>
        <w:br/>
      </w:r>
      <w:r w:rsidR="00CB0514" w:rsidRPr="00B371D5">
        <w:rPr>
          <w:rFonts w:ascii="Times New Roman" w:hAnsi="Times New Roman" w:cs="Times New Roman"/>
          <w:b/>
          <w:sz w:val="32"/>
          <w:lang w:val="en-US"/>
        </w:rPr>
        <w:t xml:space="preserve">a </w:t>
      </w:r>
      <w:r w:rsidR="00267521" w:rsidRPr="00B371D5">
        <w:rPr>
          <w:rFonts w:ascii="Times New Roman" w:hAnsi="Times New Roman" w:cs="Times New Roman"/>
          <w:b/>
          <w:sz w:val="32"/>
          <w:lang w:val="en-US"/>
        </w:rPr>
        <w:t xml:space="preserve">longitudinal </w:t>
      </w:r>
      <w:r w:rsidR="00732405">
        <w:rPr>
          <w:rFonts w:ascii="Times New Roman" w:hAnsi="Times New Roman" w:cs="Times New Roman"/>
          <w:b/>
          <w:sz w:val="32"/>
          <w:lang w:val="en-US"/>
        </w:rPr>
        <w:t>PET</w:t>
      </w:r>
      <w:r w:rsidR="00CB0514" w:rsidRPr="00B371D5">
        <w:rPr>
          <w:rFonts w:ascii="Times New Roman" w:hAnsi="Times New Roman" w:cs="Times New Roman"/>
          <w:b/>
          <w:sz w:val="32"/>
          <w:lang w:val="en-US"/>
        </w:rPr>
        <w:t xml:space="preserve"> study</w:t>
      </w:r>
    </w:p>
    <w:p w14:paraId="343677E8" w14:textId="77777777" w:rsidR="003F34A8" w:rsidRDefault="003F34A8" w:rsidP="00B578D9">
      <w:pPr>
        <w:spacing w:line="360" w:lineRule="auto"/>
        <w:jc w:val="center"/>
        <w:rPr>
          <w:rFonts w:ascii="Times New Roman" w:hAnsi="Times New Roman" w:cs="Times New Roman"/>
          <w:sz w:val="22"/>
          <w:szCs w:val="28"/>
          <w:lang w:val="en-US"/>
        </w:rPr>
      </w:pPr>
    </w:p>
    <w:p w14:paraId="3FFECF75" w14:textId="6B443F1F" w:rsidR="00A0721F" w:rsidRPr="00B371D5" w:rsidRDefault="00A0721F" w:rsidP="00B578D9">
      <w:pPr>
        <w:spacing w:line="360" w:lineRule="auto"/>
        <w:jc w:val="center"/>
        <w:rPr>
          <w:rFonts w:ascii="Times New Roman" w:hAnsi="Times New Roman" w:cs="Times New Roman"/>
          <w:sz w:val="22"/>
          <w:szCs w:val="20"/>
          <w:lang w:val="en-US"/>
        </w:rPr>
      </w:pPr>
      <w:r w:rsidRPr="00B371D5">
        <w:rPr>
          <w:rFonts w:ascii="Times New Roman" w:hAnsi="Times New Roman" w:cs="Times New Roman"/>
          <w:sz w:val="22"/>
          <w:szCs w:val="28"/>
          <w:lang w:val="en-US"/>
        </w:rPr>
        <w:t>Daniele Bertoglio</w:t>
      </w:r>
      <w:r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</w:t>
      </w:r>
      <w:r w:rsidRPr="00B371D5">
        <w:rPr>
          <w:rFonts w:ascii="Times New Roman" w:hAnsi="Times New Roman" w:cs="Times New Roman"/>
          <w:sz w:val="22"/>
          <w:szCs w:val="28"/>
          <w:lang w:val="en-US"/>
        </w:rPr>
        <w:t>, Jeroen Verhaeghe</w:t>
      </w:r>
      <w:r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</w:t>
      </w:r>
      <w:r w:rsidRPr="00B371D5">
        <w:rPr>
          <w:rFonts w:ascii="Times New Roman" w:hAnsi="Times New Roman" w:cs="Times New Roman"/>
          <w:sz w:val="22"/>
          <w:szCs w:val="28"/>
          <w:lang w:val="en-US"/>
        </w:rPr>
        <w:t>, Špela Korat</w:t>
      </w:r>
      <w:r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,2</w:t>
      </w:r>
      <w:r w:rsidRPr="00B371D5">
        <w:rPr>
          <w:rFonts w:ascii="Times New Roman" w:hAnsi="Times New Roman" w:cs="Times New Roman"/>
          <w:sz w:val="22"/>
          <w:szCs w:val="28"/>
          <w:lang w:val="en-US"/>
        </w:rPr>
        <w:t xml:space="preserve">, </w:t>
      </w:r>
      <w:r w:rsidR="004C6889" w:rsidRPr="00B371D5">
        <w:rPr>
          <w:rFonts w:ascii="Times New Roman" w:hAnsi="Times New Roman" w:cs="Times New Roman"/>
          <w:sz w:val="22"/>
          <w:szCs w:val="28"/>
          <w:lang w:val="en-US"/>
        </w:rPr>
        <w:t>Alan Miranda</w:t>
      </w:r>
      <w:r w:rsidR="004C6889"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</w:t>
      </w:r>
      <w:r w:rsidR="004C6889" w:rsidRPr="00B371D5">
        <w:rPr>
          <w:rFonts w:ascii="Times New Roman" w:hAnsi="Times New Roman" w:cs="Times New Roman"/>
          <w:sz w:val="22"/>
          <w:szCs w:val="28"/>
          <w:lang w:val="en-US"/>
        </w:rPr>
        <w:t>,</w:t>
      </w:r>
      <w:r w:rsidR="004C6889"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 xml:space="preserve"> </w:t>
      </w:r>
      <w:r w:rsidR="009E1D40" w:rsidRPr="00B371D5">
        <w:rPr>
          <w:rFonts w:ascii="Times New Roman" w:hAnsi="Times New Roman" w:cs="Times New Roman"/>
          <w:sz w:val="22"/>
          <w:szCs w:val="28"/>
          <w:lang w:val="en-US"/>
        </w:rPr>
        <w:t>Klaudia Cybulska</w:t>
      </w:r>
      <w:r w:rsidR="009E1D40"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,2</w:t>
      </w:r>
      <w:r w:rsidR="009E1D40" w:rsidRPr="00B371D5">
        <w:rPr>
          <w:rFonts w:ascii="Times New Roman" w:hAnsi="Times New Roman" w:cs="Times New Roman"/>
          <w:sz w:val="22"/>
          <w:szCs w:val="28"/>
          <w:lang w:val="en-US"/>
        </w:rPr>
        <w:t>,</w:t>
      </w:r>
      <w:r w:rsidRPr="00B371D5">
        <w:rPr>
          <w:rFonts w:ascii="Times New Roman" w:hAnsi="Times New Roman" w:cs="Times New Roman"/>
          <w:sz w:val="22"/>
          <w:szCs w:val="28"/>
          <w:lang w:val="en-US"/>
        </w:rPr>
        <w:t xml:space="preserve"> </w:t>
      </w:r>
      <w:r w:rsidRPr="00B371D5">
        <w:rPr>
          <w:rFonts w:ascii="Times New Roman" w:eastAsia="Times New Roman" w:hAnsi="Times New Roman" w:cs="Times New Roman"/>
          <w:sz w:val="22"/>
          <w:szCs w:val="20"/>
          <w:lang w:val="en-US"/>
        </w:rPr>
        <w:t xml:space="preserve">Leonie </w:t>
      </w:r>
      <w:r w:rsidR="004051DA" w:rsidRPr="00B371D5">
        <w:rPr>
          <w:rFonts w:ascii="Times New Roman" w:eastAsia="Times New Roman" w:hAnsi="Times New Roman" w:cs="Times New Roman"/>
          <w:sz w:val="22"/>
          <w:szCs w:val="20"/>
          <w:lang w:val="en-US"/>
        </w:rPr>
        <w:t>W</w:t>
      </w:r>
      <w:r w:rsidRPr="00B371D5">
        <w:rPr>
          <w:rFonts w:ascii="Times New Roman" w:eastAsia="Times New Roman" w:hAnsi="Times New Roman" w:cs="Times New Roman"/>
          <w:sz w:val="22"/>
          <w:szCs w:val="20"/>
          <w:lang w:val="en-US"/>
        </w:rPr>
        <w:t>yffels</w:t>
      </w:r>
      <w:r w:rsidRPr="00B371D5">
        <w:rPr>
          <w:rFonts w:ascii="Times New Roman" w:eastAsia="Times New Roman" w:hAnsi="Times New Roman" w:cs="Times New Roman"/>
          <w:sz w:val="22"/>
          <w:szCs w:val="20"/>
          <w:vertAlign w:val="superscript"/>
          <w:lang w:val="en-US"/>
        </w:rPr>
        <w:t>1,2</w:t>
      </w:r>
      <w:r w:rsidRPr="00B371D5">
        <w:rPr>
          <w:rFonts w:ascii="Times New Roman" w:hAnsi="Times New Roman" w:cs="Times New Roman"/>
          <w:sz w:val="22"/>
          <w:szCs w:val="20"/>
          <w:lang w:val="en-US"/>
        </w:rPr>
        <w:t>,</w:t>
      </w:r>
      <w:r w:rsidRPr="00B371D5">
        <w:rPr>
          <w:rFonts w:ascii="Times New Roman" w:hAnsi="Times New Roman" w:cs="Times New Roman"/>
          <w:sz w:val="22"/>
          <w:szCs w:val="28"/>
          <w:lang w:val="en-US"/>
        </w:rPr>
        <w:t xml:space="preserve"> Sigrid Stroobants</w:t>
      </w:r>
      <w:r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,2</w:t>
      </w:r>
      <w:r w:rsidRPr="00B371D5">
        <w:rPr>
          <w:rFonts w:ascii="Times New Roman" w:hAnsi="Times New Roman" w:cs="Times New Roman"/>
          <w:sz w:val="22"/>
          <w:lang w:val="en-US"/>
        </w:rPr>
        <w:t xml:space="preserve">, </w:t>
      </w:r>
      <w:r w:rsidR="00E3528A" w:rsidRPr="00B371D5">
        <w:rPr>
          <w:rFonts w:ascii="Times New Roman" w:hAnsi="Times New Roman" w:cs="Times New Roman"/>
          <w:sz w:val="22"/>
          <w:szCs w:val="28"/>
          <w:lang w:val="en-US"/>
        </w:rPr>
        <w:t>Ladislav Mrzljak</w:t>
      </w:r>
      <w:r w:rsidR="00E3528A"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3</w:t>
      </w:r>
      <w:r w:rsidR="00E3528A" w:rsidRPr="00B371D5">
        <w:rPr>
          <w:rFonts w:ascii="Times New Roman" w:hAnsi="Times New Roman" w:cs="Times New Roman"/>
          <w:sz w:val="22"/>
          <w:szCs w:val="28"/>
          <w:lang w:val="en-US"/>
        </w:rPr>
        <w:t>,</w:t>
      </w:r>
      <w:r w:rsidR="00E3528A" w:rsidRPr="00B371D5">
        <w:rPr>
          <w:rFonts w:ascii="Times New Roman" w:hAnsi="Times New Roman" w:cs="Times New Roman"/>
          <w:sz w:val="22"/>
          <w:lang w:val="en-US"/>
        </w:rPr>
        <w:t xml:space="preserve"> </w:t>
      </w:r>
      <w:r w:rsidR="00B164F1" w:rsidRPr="00B371D5">
        <w:rPr>
          <w:rFonts w:ascii="Times New Roman" w:hAnsi="Times New Roman" w:cs="Times New Roman"/>
          <w:sz w:val="22"/>
          <w:lang w:val="en-US"/>
        </w:rPr>
        <w:t>Celia Dominguez</w:t>
      </w:r>
      <w:r w:rsidR="00B164F1" w:rsidRPr="00B371D5"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="007A41FB" w:rsidRPr="00B371D5">
        <w:rPr>
          <w:rFonts w:ascii="Times New Roman" w:hAnsi="Times New Roman" w:cs="Times New Roman"/>
          <w:sz w:val="22"/>
          <w:lang w:val="en-US"/>
        </w:rPr>
        <w:t xml:space="preserve">, </w:t>
      </w:r>
      <w:r w:rsidR="003210A5" w:rsidRPr="00B371D5">
        <w:rPr>
          <w:rFonts w:ascii="Times New Roman" w:hAnsi="Times New Roman" w:cs="Times New Roman"/>
          <w:sz w:val="22"/>
          <w:lang w:val="en-US"/>
        </w:rPr>
        <w:t>Mette Skinbjerg</w:t>
      </w:r>
      <w:r w:rsidR="003210A5" w:rsidRPr="00B371D5"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="003210A5" w:rsidRPr="00B371D5">
        <w:rPr>
          <w:rFonts w:ascii="Times New Roman" w:hAnsi="Times New Roman" w:cs="Times New Roman"/>
          <w:sz w:val="22"/>
          <w:lang w:val="en-US"/>
        </w:rPr>
        <w:t xml:space="preserve">, </w:t>
      </w:r>
      <w:r w:rsidR="00267AF4" w:rsidRPr="00B371D5">
        <w:rPr>
          <w:rFonts w:ascii="Times New Roman" w:hAnsi="Times New Roman" w:cs="Times New Roman"/>
          <w:sz w:val="22"/>
          <w:lang w:val="en-US"/>
        </w:rPr>
        <w:t>Longbin Liu</w:t>
      </w:r>
      <w:r w:rsidR="00267AF4" w:rsidRPr="00B371D5"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="00267AF4" w:rsidRPr="00B371D5">
        <w:rPr>
          <w:rFonts w:ascii="Times New Roman" w:hAnsi="Times New Roman" w:cs="Times New Roman"/>
          <w:sz w:val="22"/>
          <w:lang w:val="en-US"/>
        </w:rPr>
        <w:t xml:space="preserve">, </w:t>
      </w:r>
      <w:r w:rsidRPr="00B371D5">
        <w:rPr>
          <w:rFonts w:ascii="Times New Roman" w:hAnsi="Times New Roman" w:cs="Times New Roman"/>
          <w:sz w:val="22"/>
          <w:lang w:val="en-US"/>
        </w:rPr>
        <w:t>Ignacio Munoz-Sanjuan</w:t>
      </w:r>
      <w:r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3</w:t>
      </w:r>
      <w:r w:rsidRPr="00B371D5">
        <w:rPr>
          <w:rFonts w:ascii="Times New Roman" w:hAnsi="Times New Roman" w:cs="Times New Roman"/>
          <w:sz w:val="22"/>
          <w:lang w:val="en-US"/>
        </w:rPr>
        <w:t>,</w:t>
      </w:r>
      <w:r w:rsidRPr="00B371D5">
        <w:rPr>
          <w:rFonts w:ascii="Times New Roman" w:hAnsi="Times New Roman" w:cs="Times New Roman"/>
          <w:sz w:val="22"/>
          <w:szCs w:val="28"/>
          <w:lang w:val="en-US"/>
        </w:rPr>
        <w:t xml:space="preserve"> Steven Staelens</w:t>
      </w:r>
      <w:r w:rsidRPr="00B371D5">
        <w:rPr>
          <w:rFonts w:ascii="Times New Roman" w:hAnsi="Times New Roman" w:cs="Times New Roman"/>
          <w:sz w:val="22"/>
          <w:szCs w:val="28"/>
          <w:vertAlign w:val="superscript"/>
          <w:lang w:val="en-US"/>
        </w:rPr>
        <w:t>1</w:t>
      </w:r>
    </w:p>
    <w:p w14:paraId="5826DFC6" w14:textId="1EB21623" w:rsidR="00914E3D" w:rsidRPr="00B371D5" w:rsidRDefault="00914E3D" w:rsidP="00B578D9">
      <w:pPr>
        <w:spacing w:line="276" w:lineRule="auto"/>
        <w:jc w:val="center"/>
        <w:rPr>
          <w:rFonts w:ascii="Times New Roman" w:hAnsi="Times New Roman" w:cs="Times New Roman"/>
          <w:sz w:val="22"/>
          <w:szCs w:val="20"/>
          <w:lang w:val="en-US"/>
        </w:rPr>
      </w:pPr>
    </w:p>
    <w:p w14:paraId="719C2053" w14:textId="77777777" w:rsidR="00B95CD2" w:rsidRPr="00B371D5" w:rsidRDefault="00B95CD2" w:rsidP="00B578D9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</w:pPr>
      <w:r w:rsidRPr="00B371D5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Molecular Imaging Center Antwerp (MICA), University of Antwerp, Wilrijk, Belgium</w:t>
      </w:r>
    </w:p>
    <w:p w14:paraId="0D910412" w14:textId="77777777" w:rsidR="00B95CD2" w:rsidRPr="00B371D5" w:rsidRDefault="00B95CD2" w:rsidP="00B578D9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371D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partment of Nuclear Medicine, Antwerp University Hospital, Edegem, Belgium</w:t>
      </w:r>
    </w:p>
    <w:p w14:paraId="18D6D851" w14:textId="1B978EDF" w:rsidR="00A75E1C" w:rsidRPr="00B371D5" w:rsidRDefault="00DF4968" w:rsidP="00B578D9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371D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HDI Management/CHDI Foundation</w:t>
      </w:r>
      <w:r w:rsidR="00B95CD2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="00F62782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os Angeles</w:t>
      </w:r>
      <w:r w:rsidR="00B95CD2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="00233C06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62782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alifornia</w:t>
      </w:r>
      <w:r w:rsidR="00233C06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="00B95CD2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E0F48" w:rsidRPr="00B371D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SA</w:t>
      </w:r>
    </w:p>
    <w:p w14:paraId="383BDD9E" w14:textId="77777777" w:rsidR="00996B7E" w:rsidRPr="00B371D5" w:rsidRDefault="00996B7E" w:rsidP="00B578D9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1"/>
          <w:szCs w:val="20"/>
          <w:lang w:val="en-US"/>
        </w:rPr>
      </w:pPr>
    </w:p>
    <w:p w14:paraId="65438B4F" w14:textId="77777777" w:rsidR="003F34A8" w:rsidRDefault="003F34A8" w:rsidP="00E406BA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D496AA6" w14:textId="77777777" w:rsidR="00B15513" w:rsidRPr="00E406BA" w:rsidRDefault="00B15513" w:rsidP="002131A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E406BA">
        <w:rPr>
          <w:rFonts w:ascii="Times New Roman" w:hAnsi="Times New Roman" w:cs="Times New Roman"/>
          <w:b/>
          <w:sz w:val="22"/>
          <w:szCs w:val="22"/>
          <w:lang w:val="en-US"/>
        </w:rPr>
        <w:t>Corresponding author:</w:t>
      </w:r>
    </w:p>
    <w:p w14:paraId="748D24D7" w14:textId="77777777" w:rsidR="00B15513" w:rsidRPr="00E406BA" w:rsidRDefault="00B15513" w:rsidP="002131AB">
      <w:pPr>
        <w:spacing w:line="360" w:lineRule="auto"/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 w:rsidRPr="00E406BA">
        <w:rPr>
          <w:rFonts w:ascii="Times New Roman" w:hAnsi="Times New Roman" w:cs="Times New Roman"/>
          <w:sz w:val="22"/>
          <w:szCs w:val="22"/>
          <w:lang w:val="en-US"/>
        </w:rPr>
        <w:t>Prof. Steven Staelens</w:t>
      </w:r>
    </w:p>
    <w:p w14:paraId="40B8C122" w14:textId="77777777" w:rsidR="00B15513" w:rsidRPr="00E406BA" w:rsidRDefault="00B15513" w:rsidP="002131AB">
      <w:pPr>
        <w:spacing w:line="360" w:lineRule="auto"/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 w:rsidRPr="00E406BA">
        <w:rPr>
          <w:rFonts w:ascii="Times New Roman" w:hAnsi="Times New Roman" w:cs="Times New Roman"/>
          <w:sz w:val="22"/>
          <w:szCs w:val="22"/>
          <w:lang w:val="en-US"/>
        </w:rPr>
        <w:t xml:space="preserve">Email: </w:t>
      </w:r>
      <w:hyperlink r:id="rId8" w:history="1">
        <w:r w:rsidRPr="00E406BA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steven.staelens@uantwerpen.be</w:t>
        </w:r>
      </w:hyperlink>
    </w:p>
    <w:p w14:paraId="2D7E4DBB" w14:textId="77777777" w:rsidR="00B578D9" w:rsidRPr="00E406BA" w:rsidRDefault="00B578D9" w:rsidP="00E406B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43D128E" w14:textId="77777777" w:rsidR="0035188C" w:rsidRDefault="0035188C" w:rsidP="003E6FE8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F8F474E" w14:textId="77777777" w:rsidR="0035188C" w:rsidRDefault="0035188C" w:rsidP="003E6FE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</w:p>
    <w:p w14:paraId="1E88FADA" w14:textId="71B9B30A" w:rsidR="0035188C" w:rsidRPr="002C634A" w:rsidRDefault="0035188C" w:rsidP="003E6FE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Cs w:val="28"/>
          <w:lang w:val="en-US"/>
        </w:rPr>
      </w:pPr>
      <w:r w:rsidRPr="002C634A">
        <w:rPr>
          <w:rFonts w:ascii="Times New Roman" w:hAnsi="Times New Roman" w:cs="Times New Roman"/>
          <w:b/>
          <w:color w:val="000000" w:themeColor="text1"/>
          <w:szCs w:val="28"/>
          <w:lang w:val="en-US"/>
        </w:rPr>
        <w:t>Supplementary Table</w:t>
      </w:r>
    </w:p>
    <w:p w14:paraId="568FFFA1" w14:textId="1123E719" w:rsidR="00975660" w:rsidRPr="00FC5087" w:rsidRDefault="00A31B9D" w:rsidP="003E6F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282F06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Supplementa</w:t>
      </w:r>
      <w:r w:rsidR="0035188C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ry</w:t>
      </w:r>
      <w:r w:rsidR="00975660" w:rsidRPr="00282F06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 </w:t>
      </w:r>
      <w:r w:rsidRPr="00282F06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>Table</w:t>
      </w:r>
      <w:r w:rsidR="00975660" w:rsidRPr="00282F06">
        <w:rPr>
          <w:rFonts w:ascii="Times New Roman" w:hAnsi="Times New Roman" w:cs="Times New Roman"/>
          <w:b/>
          <w:color w:val="000000" w:themeColor="text1"/>
          <w:sz w:val="22"/>
          <w:lang w:val="en-US"/>
        </w:rPr>
        <w:t xml:space="preserve"> 1.</w:t>
      </w:r>
      <w:r w:rsidR="00975660" w:rsidRPr="00282F06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Imaging scan parameters for both WT and </w:t>
      </w:r>
      <w:r w:rsidR="00975660" w:rsidRPr="00282F06">
        <w:rPr>
          <w:rFonts w:ascii="Times New Roman" w:hAnsi="Times New Roman" w:cs="Times New Roman"/>
          <w:color w:val="000000" w:themeColor="text1"/>
          <w:sz w:val="22"/>
          <w:szCs w:val="28"/>
          <w:lang w:val="en-US"/>
        </w:rPr>
        <w:t xml:space="preserve">HET </w:t>
      </w:r>
      <w:r w:rsidR="00975660" w:rsidRPr="00282F06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Q175DN animals at each time point. </w:t>
      </w:r>
    </w:p>
    <w:tbl>
      <w:tblPr>
        <w:tblW w:w="8236" w:type="dxa"/>
        <w:tblLook w:val="04A0" w:firstRow="1" w:lastRow="0" w:firstColumn="1" w:lastColumn="0" w:noHBand="0" w:noVBand="1"/>
      </w:tblPr>
      <w:tblGrid>
        <w:gridCol w:w="1101"/>
        <w:gridCol w:w="1149"/>
        <w:gridCol w:w="949"/>
        <w:gridCol w:w="1416"/>
        <w:gridCol w:w="1207"/>
        <w:gridCol w:w="1207"/>
        <w:gridCol w:w="1207"/>
      </w:tblGrid>
      <w:tr w:rsidR="00FC5087" w:rsidRPr="00FC5087" w14:paraId="0C329A46" w14:textId="77777777" w:rsidTr="00FC5087">
        <w:trPr>
          <w:trHeight w:val="562"/>
        </w:trPr>
        <w:tc>
          <w:tcPr>
            <w:tcW w:w="11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67FB2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Age                 (months)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D9DF8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Genotype</w:t>
            </w:r>
          </w:p>
        </w:tc>
        <w:tc>
          <w:tcPr>
            <w:tcW w:w="9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1DF74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number of                animals</w:t>
            </w:r>
          </w:p>
        </w:tc>
        <w:tc>
          <w:tcPr>
            <w:tcW w:w="1416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A62D00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molar radioactivity (GBq/μmol)</w:t>
            </w:r>
          </w:p>
        </w:tc>
        <w:tc>
          <w:tcPr>
            <w:tcW w:w="120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13E4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injected dose           (MBq)</w:t>
            </w:r>
          </w:p>
        </w:tc>
        <w:tc>
          <w:tcPr>
            <w:tcW w:w="1207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1D0930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injected mass      (μg/kg)</w:t>
            </w:r>
          </w:p>
        </w:tc>
        <w:tc>
          <w:tcPr>
            <w:tcW w:w="120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6694D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</w:rPr>
              <w:t>body weight              (g)</w:t>
            </w:r>
          </w:p>
        </w:tc>
      </w:tr>
      <w:tr w:rsidR="00FC5087" w:rsidRPr="00FC5087" w14:paraId="1868BFE5" w14:textId="77777777" w:rsidTr="00FC5087">
        <w:trPr>
          <w:trHeight w:val="562"/>
        </w:trPr>
        <w:tc>
          <w:tcPr>
            <w:tcW w:w="110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5271B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C9E8B6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166E9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505B57C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042C4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5DE489F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4D97E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5087" w:rsidRPr="00FC5087" w14:paraId="7521CACE" w14:textId="77777777" w:rsidTr="00FC5087">
        <w:trPr>
          <w:trHeight w:val="321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67742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C1E4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3A66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0D0431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0 ± 25.4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9AEC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± 0.7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5248BF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 ± 0.37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8847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2 ± 2.9</w:t>
            </w:r>
          </w:p>
        </w:tc>
      </w:tr>
      <w:tr w:rsidR="00FC5087" w:rsidRPr="00FC5087" w14:paraId="138583D6" w14:textId="77777777" w:rsidTr="00FC5087">
        <w:trPr>
          <w:trHeight w:val="321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E37D3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605E37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B1F2C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4B7C7DB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6 ± 34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7AF37A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± 0.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CDB5DC5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 ± 0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92F3A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 ± 1.7</w:t>
            </w:r>
          </w:p>
        </w:tc>
      </w:tr>
      <w:tr w:rsidR="00FC5087" w:rsidRPr="00FC5087" w14:paraId="71084A50" w14:textId="77777777" w:rsidTr="00FC5087">
        <w:trPr>
          <w:trHeight w:val="321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1F7253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19BDD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5297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EE3482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0 ± 28.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4E46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 ± 2.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048E41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 ± 0.25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F747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 ± 5.1</w:t>
            </w:r>
          </w:p>
        </w:tc>
      </w:tr>
      <w:tr w:rsidR="00FC5087" w:rsidRPr="00FC5087" w14:paraId="7E1C378A" w14:textId="77777777" w:rsidTr="00FC5087">
        <w:trPr>
          <w:trHeight w:val="321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7D213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E31C36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BE2061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9ECFE21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7 ± 26.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DE3078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± 1.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DF66ECB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 ± 0.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053DAE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 ± 1.8</w:t>
            </w:r>
          </w:p>
        </w:tc>
      </w:tr>
      <w:tr w:rsidR="00FC5087" w:rsidRPr="00FC5087" w14:paraId="33217A41" w14:textId="77777777" w:rsidTr="00FC5087">
        <w:trPr>
          <w:trHeight w:val="321"/>
        </w:trPr>
        <w:tc>
          <w:tcPr>
            <w:tcW w:w="11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8BA897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F5B48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BC5C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600224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3 ± 28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0E6B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 ± 1.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191BEE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 ± 0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3314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8 ± 5.4</w:t>
            </w:r>
          </w:p>
        </w:tc>
      </w:tr>
      <w:tr w:rsidR="00FC5087" w:rsidRPr="00FC5087" w14:paraId="126DAEBE" w14:textId="77777777" w:rsidTr="00FC5087">
        <w:trPr>
          <w:trHeight w:val="321"/>
        </w:trPr>
        <w:tc>
          <w:tcPr>
            <w:tcW w:w="11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5BF059" w14:textId="77777777" w:rsidR="00FC5087" w:rsidRPr="00FC5087" w:rsidRDefault="00FC5087" w:rsidP="00FC50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204CEA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338AE4" w14:textId="30C51E93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5754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E643D85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3 ± 27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98F85A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 ± 1.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57C50DE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± 0.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3702A8" w14:textId="77777777" w:rsidR="00FC5087" w:rsidRPr="00FC5087" w:rsidRDefault="00FC5087" w:rsidP="00FC50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50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 ± 2.5</w:t>
            </w:r>
          </w:p>
        </w:tc>
      </w:tr>
    </w:tbl>
    <w:p w14:paraId="6D4EB84D" w14:textId="77777777" w:rsidR="00975660" w:rsidRPr="00282F06" w:rsidRDefault="00975660" w:rsidP="003E6F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282F06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WT = wild-type, HET = heterozygous. </w:t>
      </w:r>
      <w:r w:rsidRPr="00282F06">
        <w:rPr>
          <w:rFonts w:ascii="Times New Roman" w:hAnsi="Times New Roman" w:cs="Times New Roman"/>
          <w:color w:val="000000" w:themeColor="text1"/>
          <w:sz w:val="22"/>
          <w:lang w:val="en-US"/>
        </w:rPr>
        <w:t>Values are expressed as mean ± SD.</w:t>
      </w:r>
    </w:p>
    <w:p w14:paraId="18DD3DEC" w14:textId="77777777" w:rsidR="00975660" w:rsidRPr="00B371D5" w:rsidRDefault="00975660" w:rsidP="003E6FE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6863AA2" w14:textId="18533898" w:rsidR="00EC67F7" w:rsidRPr="00B371D5" w:rsidRDefault="00EC67F7" w:rsidP="002131A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B54028C" w14:textId="40F28A47" w:rsidR="00EC67F7" w:rsidRPr="00B371D5" w:rsidRDefault="00EC67F7" w:rsidP="002131A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BF6E8C3" w14:textId="7BAB623F" w:rsidR="00A02E16" w:rsidRDefault="00A02E16" w:rsidP="002131A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284AC71" w14:textId="63FB202A" w:rsidR="00CA1990" w:rsidRPr="00F76200" w:rsidRDefault="002C634A" w:rsidP="00F7620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Cs w:val="28"/>
          <w:lang w:val="en-US"/>
        </w:rPr>
      </w:pPr>
      <w:r w:rsidRPr="002C634A">
        <w:rPr>
          <w:rFonts w:ascii="Times New Roman" w:hAnsi="Times New Roman" w:cs="Times New Roman"/>
          <w:b/>
          <w:color w:val="000000" w:themeColor="text1"/>
          <w:szCs w:val="28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Cs w:val="28"/>
          <w:lang w:val="en-US"/>
        </w:rPr>
        <w:t>Figures</w:t>
      </w:r>
    </w:p>
    <w:p w14:paraId="62BDA627" w14:textId="7D912242" w:rsidR="00CA1990" w:rsidRPr="00F55DCD" w:rsidRDefault="0068029D" w:rsidP="00A02E16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F55DCD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4F081C9" wp14:editId="385080AD">
            <wp:extent cx="5270500" cy="41236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A8D40" w14:textId="14FD02E9" w:rsidR="002C634A" w:rsidRPr="00F55DCD" w:rsidRDefault="002C634A" w:rsidP="002C634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. </w:t>
      </w:r>
      <w:r w:rsidR="00F76200"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verage image-derived input function (IDIF) time-activity curves (TACs). 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>Average IDIF TACs of WT and HET animals did not show any significant difference at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gramStart"/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 6 months</w:t>
      </w:r>
      <w:proofErr w:type="gramEnd"/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 12 months, or 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>c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 16 months.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55DCD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WT: </w:t>
      </w:r>
      <w:r w:rsidRPr="00F55DCD">
        <w:rPr>
          <w:rFonts w:ascii="Times New Roman" w:hAnsi="Times New Roman" w:cs="Times New Roman"/>
          <w:i/>
          <w:color w:val="000000" w:themeColor="text1"/>
          <w:sz w:val="22"/>
          <w:lang w:val="nl-NL"/>
        </w:rPr>
        <w:t xml:space="preserve">n </w:t>
      </w:r>
      <w:r w:rsidRPr="00F55DCD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= 19-21; HET: </w:t>
      </w:r>
      <w:r w:rsidRPr="00F55DCD">
        <w:rPr>
          <w:rFonts w:ascii="Times New Roman" w:hAnsi="Times New Roman" w:cs="Times New Roman"/>
          <w:i/>
          <w:color w:val="000000" w:themeColor="text1"/>
          <w:sz w:val="22"/>
          <w:lang w:val="nl-NL"/>
        </w:rPr>
        <w:t>n</w:t>
      </w:r>
      <w:r w:rsidRPr="00F55DCD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 = 18-19. Mean ± </w:t>
      </w:r>
      <w:r w:rsidR="00817DCA" w:rsidRPr="00F55DCD">
        <w:rPr>
          <w:rFonts w:ascii="Times New Roman" w:hAnsi="Times New Roman" w:cs="Times New Roman"/>
          <w:color w:val="000000" w:themeColor="text1"/>
          <w:sz w:val="22"/>
          <w:lang w:val="nl-NL"/>
        </w:rPr>
        <w:t>s.e.m.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2AD7AF6" w14:textId="2452D9B4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97699EC" w14:textId="75FBA9CE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2AE3115" w14:textId="7F9DC62C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2C87421" w14:textId="3F1BF06D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DE368A7" w14:textId="0832AD75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B350C5E" w14:textId="5D2821BA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7A2C385" w14:textId="6A33B52F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CBAAD2E" w14:textId="0092A724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522B2FF" w14:textId="6F39ACD6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2A88F09" w14:textId="6783FCBF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D84193B" w14:textId="5FC8D136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60EEA39" w14:textId="753C4BDE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5378893" w14:textId="5E7F2BDE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FC2D3E4" w14:textId="0047AF6B" w:rsidR="00F76200" w:rsidRPr="00F55DCD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D2D43AB" w14:textId="77777777" w:rsidR="00F76200" w:rsidRPr="00F55DCD" w:rsidRDefault="00F76200" w:rsidP="00F76200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F55DCD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5EDCDBBB" wp14:editId="59E67943">
            <wp:extent cx="2573867" cy="17946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831" cy="180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9E676" w14:textId="0C371D9F" w:rsidR="00F76200" w:rsidRPr="00BE5EF1" w:rsidRDefault="00F76200" w:rsidP="00F7620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. 2 </w:t>
      </w:r>
      <w:r w:rsidRPr="00F55DC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n vivo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etabolism of [</w:t>
      </w:r>
      <w:r w:rsidRPr="00F55DCD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11</w:t>
      </w:r>
      <w:r w:rsidRPr="00F55D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]ITDM in WT and HET animals. 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>Population-based curve of intact [</w:t>
      </w:r>
      <w:r w:rsidRPr="00F55DC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1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C]ITDM measured in plasma of WT and HET Q175DN mice at 6 months of age. </w:t>
      </w:r>
      <w:r w:rsidRPr="00F55DCD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Pr="00F55DCD">
        <w:rPr>
          <w:rFonts w:ascii="Times New Roman" w:hAnsi="Times New Roman" w:cs="Times New Roman"/>
          <w:sz w:val="22"/>
          <w:szCs w:val="22"/>
          <w:lang w:val="en-US"/>
        </w:rPr>
        <w:t xml:space="preserve"> = 3 per genotype at each time point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9214A53" w14:textId="77777777" w:rsidR="00F76200" w:rsidRDefault="00F76200" w:rsidP="00F7620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sectPr w:rsidR="00F76200" w:rsidSect="001A43D6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2D44E" w14:textId="77777777" w:rsidR="006F28E3" w:rsidRDefault="006F28E3" w:rsidP="00B90370">
      <w:r>
        <w:separator/>
      </w:r>
    </w:p>
  </w:endnote>
  <w:endnote w:type="continuationSeparator" w:id="0">
    <w:p w14:paraId="7BB424E6" w14:textId="77777777" w:rsidR="006F28E3" w:rsidRDefault="006F28E3" w:rsidP="00B90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05003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089AD9" w14:textId="1C6B3D50" w:rsidR="001F5946" w:rsidRDefault="001F5946" w:rsidP="00C72E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D636FF" w14:textId="77777777" w:rsidR="001F5946" w:rsidRDefault="001F5946" w:rsidP="001F59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9217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7329A2" w14:textId="02D2D1E7" w:rsidR="001F5946" w:rsidRDefault="001F5946" w:rsidP="00C72E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9489B2" w14:textId="77777777" w:rsidR="001F5946" w:rsidRDefault="001F5946" w:rsidP="001F59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9C160" w14:textId="77777777" w:rsidR="006F28E3" w:rsidRDefault="006F28E3" w:rsidP="00B90370">
      <w:r>
        <w:separator/>
      </w:r>
    </w:p>
  </w:footnote>
  <w:footnote w:type="continuationSeparator" w:id="0">
    <w:p w14:paraId="08A81ADC" w14:textId="77777777" w:rsidR="006F28E3" w:rsidRDefault="006F28E3" w:rsidP="00B903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5603C"/>
    <w:multiLevelType w:val="hybridMultilevel"/>
    <w:tmpl w:val="031469F0"/>
    <w:lvl w:ilvl="0" w:tplc="853A67D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025CA"/>
    <w:multiLevelType w:val="multilevel"/>
    <w:tmpl w:val="C290B468"/>
    <w:lvl w:ilvl="0">
      <w:start w:val="1"/>
      <w:numFmt w:val="decimal"/>
      <w:lvlRestart w:val="0"/>
      <w:pStyle w:val="MultiLevelL1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1">
      <w:start w:val="1"/>
      <w:numFmt w:val="lowerLetter"/>
      <w:pStyle w:val="MultiLevelL2"/>
      <w:lvlText w:val="(%2)"/>
      <w:lvlJc w:val="left"/>
      <w:pPr>
        <w:tabs>
          <w:tab w:val="num" w:pos="1440"/>
        </w:tabs>
        <w:ind w:left="144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2">
      <w:start w:val="1"/>
      <w:numFmt w:val="lowerRoman"/>
      <w:lvlText w:val="(%3)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3">
      <w:start w:val="1"/>
      <w:numFmt w:val="upperLetter"/>
      <w:pStyle w:val="MultiLevelL4"/>
      <w:lvlText w:val="(%4)"/>
      <w:lvlJc w:val="left"/>
      <w:pPr>
        <w:tabs>
          <w:tab w:val="num" w:pos="2880"/>
        </w:tabs>
        <w:ind w:left="288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4">
      <w:start w:val="1"/>
      <w:numFmt w:val="upperRoman"/>
      <w:pStyle w:val="MultiLevelL5"/>
      <w:lvlText w:val="(%5)"/>
      <w:lvlJc w:val="left"/>
      <w:pPr>
        <w:tabs>
          <w:tab w:val="num" w:pos="3600"/>
        </w:tabs>
        <w:ind w:left="360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5">
      <w:start w:val="1"/>
      <w:numFmt w:val="lowerLetter"/>
      <w:pStyle w:val="MultiLevelL6"/>
      <w:lvlText w:val="%6."/>
      <w:lvlJc w:val="left"/>
      <w:pPr>
        <w:tabs>
          <w:tab w:val="num" w:pos="4320"/>
        </w:tabs>
        <w:ind w:left="432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6">
      <w:start w:val="1"/>
      <w:numFmt w:val="lowerRoman"/>
      <w:pStyle w:val="MultiLevelL7"/>
      <w:lvlText w:val="%7."/>
      <w:lvlJc w:val="left"/>
      <w:pPr>
        <w:tabs>
          <w:tab w:val="num" w:pos="5040"/>
        </w:tabs>
        <w:ind w:left="504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7">
      <w:start w:val="1"/>
      <w:numFmt w:val="lowerLetter"/>
      <w:pStyle w:val="MultiLevelL8"/>
      <w:lvlText w:val="%8)"/>
      <w:lvlJc w:val="left"/>
      <w:pPr>
        <w:tabs>
          <w:tab w:val="num" w:pos="5760"/>
        </w:tabs>
        <w:ind w:left="5760" w:hanging="720"/>
      </w:pPr>
      <w:rPr>
        <w:rFonts w:ascii="Times New Roman" w:hAnsi="Times New Roman" w:cs="Times New Roman"/>
        <w:b w:val="0"/>
        <w:i w:val="0"/>
        <w:caps w:val="0"/>
        <w:sz w:val="24"/>
        <w:u w:val="none"/>
      </w:rPr>
    </w:lvl>
    <w:lvl w:ilvl="8">
      <w:start w:val="1"/>
      <w:numFmt w:val="bullet"/>
      <w:lvlRestart w:val="0"/>
      <w:pStyle w:val="MultiLevelL9"/>
      <w:lvlText w:val="·"/>
      <w:lvlJc w:val="left"/>
      <w:pPr>
        <w:tabs>
          <w:tab w:val="num" w:pos="6480"/>
        </w:tabs>
        <w:ind w:left="6480" w:hanging="720"/>
      </w:pPr>
      <w:rPr>
        <w:rFonts w:ascii="Symbol" w:hAnsi="Symbol" w:hint="default"/>
        <w:b w:val="0"/>
        <w:i w:val="0"/>
        <w:caps w:val="0"/>
        <w:u w:val="none"/>
      </w:rPr>
    </w:lvl>
  </w:abstractNum>
  <w:abstractNum w:abstractNumId="2" w15:restartNumberingAfterBreak="0">
    <w:nsid w:val="3B090D00"/>
    <w:multiLevelType w:val="hybridMultilevel"/>
    <w:tmpl w:val="B69E4A5E"/>
    <w:lvl w:ilvl="0" w:tplc="F0EE59A6">
      <w:start w:val="6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0C207F"/>
    <w:multiLevelType w:val="hybridMultilevel"/>
    <w:tmpl w:val="036807F0"/>
    <w:lvl w:ilvl="0" w:tplc="F6C0A42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FF199D"/>
    <w:multiLevelType w:val="multilevel"/>
    <w:tmpl w:val="8BF47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SpringerBasic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sare00oapfdve0d2o55e57x25as90r2t92&quot;&gt;My EndNote Library&lt;record-ids&gt;&lt;item&gt;233&lt;/item&gt;&lt;item&gt;234&lt;/item&gt;&lt;item&gt;430&lt;/item&gt;&lt;item&gt;434&lt;/item&gt;&lt;item&gt;441&lt;/item&gt;&lt;item&gt;455&lt;/item&gt;&lt;item&gt;458&lt;/item&gt;&lt;item&gt;467&lt;/item&gt;&lt;item&gt;469&lt;/item&gt;&lt;item&gt;580&lt;/item&gt;&lt;item&gt;582&lt;/item&gt;&lt;item&gt;584&lt;/item&gt;&lt;item&gt;589&lt;/item&gt;&lt;item&gt;602&lt;/item&gt;&lt;item&gt;627&lt;/item&gt;&lt;item&gt;665&lt;/item&gt;&lt;item&gt;668&lt;/item&gt;&lt;item&gt;672&lt;/item&gt;&lt;item&gt;699&lt;/item&gt;&lt;item&gt;700&lt;/item&gt;&lt;item&gt;704&lt;/item&gt;&lt;item&gt;705&lt;/item&gt;&lt;item&gt;727&lt;/item&gt;&lt;item&gt;734&lt;/item&gt;&lt;item&gt;754&lt;/item&gt;&lt;item&gt;767&lt;/item&gt;&lt;item&gt;768&lt;/item&gt;&lt;item&gt;769&lt;/item&gt;&lt;item&gt;782&lt;/item&gt;&lt;item&gt;788&lt;/item&gt;&lt;item&gt;793&lt;/item&gt;&lt;item&gt;795&lt;/item&gt;&lt;item&gt;797&lt;/item&gt;&lt;item&gt;798&lt;/item&gt;&lt;item&gt;802&lt;/item&gt;&lt;item&gt;807&lt;/item&gt;&lt;item&gt;933&lt;/item&gt;&lt;item&gt;940&lt;/item&gt;&lt;/record-ids&gt;&lt;/item&gt;&lt;/Libraries&gt;"/>
  </w:docVars>
  <w:rsids>
    <w:rsidRoot w:val="002815D3"/>
    <w:rsid w:val="0000139B"/>
    <w:rsid w:val="00001975"/>
    <w:rsid w:val="00001F6E"/>
    <w:rsid w:val="00003039"/>
    <w:rsid w:val="0000386E"/>
    <w:rsid w:val="00003EBF"/>
    <w:rsid w:val="000041E5"/>
    <w:rsid w:val="000049C0"/>
    <w:rsid w:val="00005B3B"/>
    <w:rsid w:val="00010095"/>
    <w:rsid w:val="00011180"/>
    <w:rsid w:val="00011ECB"/>
    <w:rsid w:val="0001403D"/>
    <w:rsid w:val="000155B3"/>
    <w:rsid w:val="00015867"/>
    <w:rsid w:val="000170F9"/>
    <w:rsid w:val="00017496"/>
    <w:rsid w:val="00022631"/>
    <w:rsid w:val="00022BD4"/>
    <w:rsid w:val="00022D96"/>
    <w:rsid w:val="00023638"/>
    <w:rsid w:val="000238D3"/>
    <w:rsid w:val="000243DC"/>
    <w:rsid w:val="00024976"/>
    <w:rsid w:val="00024F9D"/>
    <w:rsid w:val="000253C2"/>
    <w:rsid w:val="00025F4D"/>
    <w:rsid w:val="00025F63"/>
    <w:rsid w:val="00026DE1"/>
    <w:rsid w:val="00027138"/>
    <w:rsid w:val="00030327"/>
    <w:rsid w:val="00031B09"/>
    <w:rsid w:val="00033F15"/>
    <w:rsid w:val="00034F82"/>
    <w:rsid w:val="00035473"/>
    <w:rsid w:val="000357DD"/>
    <w:rsid w:val="00035BF0"/>
    <w:rsid w:val="00035C93"/>
    <w:rsid w:val="0004001B"/>
    <w:rsid w:val="000407C0"/>
    <w:rsid w:val="00040AE8"/>
    <w:rsid w:val="00040CC8"/>
    <w:rsid w:val="0004158D"/>
    <w:rsid w:val="00043E7E"/>
    <w:rsid w:val="000458D6"/>
    <w:rsid w:val="00046558"/>
    <w:rsid w:val="00046E10"/>
    <w:rsid w:val="000505BF"/>
    <w:rsid w:val="000505E5"/>
    <w:rsid w:val="0005102F"/>
    <w:rsid w:val="000516D0"/>
    <w:rsid w:val="0005563B"/>
    <w:rsid w:val="00055DC1"/>
    <w:rsid w:val="00055E9B"/>
    <w:rsid w:val="00056BFD"/>
    <w:rsid w:val="00057691"/>
    <w:rsid w:val="000611A2"/>
    <w:rsid w:val="000626F1"/>
    <w:rsid w:val="00062B40"/>
    <w:rsid w:val="000643B7"/>
    <w:rsid w:val="00065F2B"/>
    <w:rsid w:val="00067A8B"/>
    <w:rsid w:val="00067F2C"/>
    <w:rsid w:val="0007164B"/>
    <w:rsid w:val="00071A2E"/>
    <w:rsid w:val="00072403"/>
    <w:rsid w:val="00073644"/>
    <w:rsid w:val="00073BBD"/>
    <w:rsid w:val="00076463"/>
    <w:rsid w:val="00076B32"/>
    <w:rsid w:val="00080E9C"/>
    <w:rsid w:val="00081181"/>
    <w:rsid w:val="0008119C"/>
    <w:rsid w:val="000826C8"/>
    <w:rsid w:val="00082D51"/>
    <w:rsid w:val="000832DD"/>
    <w:rsid w:val="000833BC"/>
    <w:rsid w:val="00084632"/>
    <w:rsid w:val="00086534"/>
    <w:rsid w:val="00086D51"/>
    <w:rsid w:val="00086DFB"/>
    <w:rsid w:val="0009064A"/>
    <w:rsid w:val="00090DB1"/>
    <w:rsid w:val="00094CB2"/>
    <w:rsid w:val="00094DF0"/>
    <w:rsid w:val="00095753"/>
    <w:rsid w:val="00097AF5"/>
    <w:rsid w:val="00097B50"/>
    <w:rsid w:val="000A0F56"/>
    <w:rsid w:val="000A12C6"/>
    <w:rsid w:val="000A1402"/>
    <w:rsid w:val="000A4647"/>
    <w:rsid w:val="000A4704"/>
    <w:rsid w:val="000A54B2"/>
    <w:rsid w:val="000A5B9A"/>
    <w:rsid w:val="000A6BA4"/>
    <w:rsid w:val="000B0492"/>
    <w:rsid w:val="000B0C5F"/>
    <w:rsid w:val="000B0EE6"/>
    <w:rsid w:val="000B1601"/>
    <w:rsid w:val="000B181F"/>
    <w:rsid w:val="000B1BD0"/>
    <w:rsid w:val="000B1CE2"/>
    <w:rsid w:val="000B4841"/>
    <w:rsid w:val="000B5421"/>
    <w:rsid w:val="000B6514"/>
    <w:rsid w:val="000B6EE3"/>
    <w:rsid w:val="000B7912"/>
    <w:rsid w:val="000C13BB"/>
    <w:rsid w:val="000C3B1F"/>
    <w:rsid w:val="000C3F64"/>
    <w:rsid w:val="000C549B"/>
    <w:rsid w:val="000C6362"/>
    <w:rsid w:val="000C658D"/>
    <w:rsid w:val="000C7A8E"/>
    <w:rsid w:val="000D21E6"/>
    <w:rsid w:val="000D2A23"/>
    <w:rsid w:val="000D3152"/>
    <w:rsid w:val="000D3265"/>
    <w:rsid w:val="000D34E0"/>
    <w:rsid w:val="000D3519"/>
    <w:rsid w:val="000D582F"/>
    <w:rsid w:val="000D6A62"/>
    <w:rsid w:val="000D7DCA"/>
    <w:rsid w:val="000E0A0F"/>
    <w:rsid w:val="000E2347"/>
    <w:rsid w:val="000E2E8C"/>
    <w:rsid w:val="000E4E98"/>
    <w:rsid w:val="000E57A2"/>
    <w:rsid w:val="000E5BF3"/>
    <w:rsid w:val="000E6B64"/>
    <w:rsid w:val="000E6C40"/>
    <w:rsid w:val="000E7A96"/>
    <w:rsid w:val="000F02DA"/>
    <w:rsid w:val="000F0572"/>
    <w:rsid w:val="000F087B"/>
    <w:rsid w:val="000F0C3E"/>
    <w:rsid w:val="000F13B5"/>
    <w:rsid w:val="000F1AD8"/>
    <w:rsid w:val="000F28A9"/>
    <w:rsid w:val="000F333E"/>
    <w:rsid w:val="000F515B"/>
    <w:rsid w:val="000F5474"/>
    <w:rsid w:val="000F5E0D"/>
    <w:rsid w:val="000F66B6"/>
    <w:rsid w:val="000F6DAF"/>
    <w:rsid w:val="000F79B1"/>
    <w:rsid w:val="00101338"/>
    <w:rsid w:val="00101431"/>
    <w:rsid w:val="00101B59"/>
    <w:rsid w:val="00103309"/>
    <w:rsid w:val="001037CA"/>
    <w:rsid w:val="00107312"/>
    <w:rsid w:val="00107E1E"/>
    <w:rsid w:val="001103DF"/>
    <w:rsid w:val="0011057C"/>
    <w:rsid w:val="00111BF4"/>
    <w:rsid w:val="00111CD3"/>
    <w:rsid w:val="00112296"/>
    <w:rsid w:val="00112879"/>
    <w:rsid w:val="00112DAC"/>
    <w:rsid w:val="00112F12"/>
    <w:rsid w:val="0011357E"/>
    <w:rsid w:val="0011470B"/>
    <w:rsid w:val="001156CD"/>
    <w:rsid w:val="0011726E"/>
    <w:rsid w:val="00120FE9"/>
    <w:rsid w:val="00121F66"/>
    <w:rsid w:val="001221F1"/>
    <w:rsid w:val="0012371F"/>
    <w:rsid w:val="0012404C"/>
    <w:rsid w:val="001240BF"/>
    <w:rsid w:val="00130B6A"/>
    <w:rsid w:val="00132A4B"/>
    <w:rsid w:val="00132CFB"/>
    <w:rsid w:val="00133B6C"/>
    <w:rsid w:val="00133BCB"/>
    <w:rsid w:val="00135213"/>
    <w:rsid w:val="00137F48"/>
    <w:rsid w:val="001402B5"/>
    <w:rsid w:val="00140680"/>
    <w:rsid w:val="0014386F"/>
    <w:rsid w:val="001440CB"/>
    <w:rsid w:val="00144B5D"/>
    <w:rsid w:val="00145045"/>
    <w:rsid w:val="00145781"/>
    <w:rsid w:val="00145BA8"/>
    <w:rsid w:val="0015088C"/>
    <w:rsid w:val="00150AFE"/>
    <w:rsid w:val="00151056"/>
    <w:rsid w:val="00151CAD"/>
    <w:rsid w:val="0015262B"/>
    <w:rsid w:val="00152C4F"/>
    <w:rsid w:val="00155C68"/>
    <w:rsid w:val="00157898"/>
    <w:rsid w:val="00157DA3"/>
    <w:rsid w:val="0016171B"/>
    <w:rsid w:val="0016202A"/>
    <w:rsid w:val="0016227D"/>
    <w:rsid w:val="00162C18"/>
    <w:rsid w:val="00162F93"/>
    <w:rsid w:val="001641A0"/>
    <w:rsid w:val="001642AC"/>
    <w:rsid w:val="00164888"/>
    <w:rsid w:val="0016512E"/>
    <w:rsid w:val="00166027"/>
    <w:rsid w:val="00166631"/>
    <w:rsid w:val="00166635"/>
    <w:rsid w:val="00166954"/>
    <w:rsid w:val="00171243"/>
    <w:rsid w:val="00172185"/>
    <w:rsid w:val="001722AA"/>
    <w:rsid w:val="00172D76"/>
    <w:rsid w:val="00173095"/>
    <w:rsid w:val="00174328"/>
    <w:rsid w:val="001746AA"/>
    <w:rsid w:val="00174923"/>
    <w:rsid w:val="00174CD4"/>
    <w:rsid w:val="00175948"/>
    <w:rsid w:val="001769F2"/>
    <w:rsid w:val="001822A6"/>
    <w:rsid w:val="001846FB"/>
    <w:rsid w:val="00185843"/>
    <w:rsid w:val="00192639"/>
    <w:rsid w:val="00192CF1"/>
    <w:rsid w:val="00192FEC"/>
    <w:rsid w:val="00193886"/>
    <w:rsid w:val="00194BE9"/>
    <w:rsid w:val="001969EC"/>
    <w:rsid w:val="00197760"/>
    <w:rsid w:val="001A2328"/>
    <w:rsid w:val="001A3983"/>
    <w:rsid w:val="001A3FCD"/>
    <w:rsid w:val="001A43D6"/>
    <w:rsid w:val="001A47D2"/>
    <w:rsid w:val="001A5820"/>
    <w:rsid w:val="001A5825"/>
    <w:rsid w:val="001B1A8D"/>
    <w:rsid w:val="001B1EED"/>
    <w:rsid w:val="001B29B1"/>
    <w:rsid w:val="001B672A"/>
    <w:rsid w:val="001B7D77"/>
    <w:rsid w:val="001C0B8E"/>
    <w:rsid w:val="001C229D"/>
    <w:rsid w:val="001C2B20"/>
    <w:rsid w:val="001C4920"/>
    <w:rsid w:val="001C774F"/>
    <w:rsid w:val="001D21F5"/>
    <w:rsid w:val="001D24A8"/>
    <w:rsid w:val="001D28B6"/>
    <w:rsid w:val="001D28FA"/>
    <w:rsid w:val="001D39C5"/>
    <w:rsid w:val="001D3A62"/>
    <w:rsid w:val="001D4340"/>
    <w:rsid w:val="001D4DEA"/>
    <w:rsid w:val="001D55B0"/>
    <w:rsid w:val="001D5A6C"/>
    <w:rsid w:val="001D6613"/>
    <w:rsid w:val="001D6E95"/>
    <w:rsid w:val="001D7229"/>
    <w:rsid w:val="001D7350"/>
    <w:rsid w:val="001D741B"/>
    <w:rsid w:val="001E0DAC"/>
    <w:rsid w:val="001E3282"/>
    <w:rsid w:val="001E33DA"/>
    <w:rsid w:val="001E41A6"/>
    <w:rsid w:val="001E7CC7"/>
    <w:rsid w:val="001F0744"/>
    <w:rsid w:val="001F08AC"/>
    <w:rsid w:val="001F1323"/>
    <w:rsid w:val="001F2450"/>
    <w:rsid w:val="001F483D"/>
    <w:rsid w:val="001F586D"/>
    <w:rsid w:val="001F5946"/>
    <w:rsid w:val="001F656C"/>
    <w:rsid w:val="001F67D8"/>
    <w:rsid w:val="001F6E91"/>
    <w:rsid w:val="002009B6"/>
    <w:rsid w:val="002016C7"/>
    <w:rsid w:val="002019AE"/>
    <w:rsid w:val="0020267F"/>
    <w:rsid w:val="00202713"/>
    <w:rsid w:val="0020280C"/>
    <w:rsid w:val="00202861"/>
    <w:rsid w:val="00202D01"/>
    <w:rsid w:val="00203B72"/>
    <w:rsid w:val="00203DE0"/>
    <w:rsid w:val="00204718"/>
    <w:rsid w:val="00204AC4"/>
    <w:rsid w:val="00205C23"/>
    <w:rsid w:val="00205D18"/>
    <w:rsid w:val="00212B35"/>
    <w:rsid w:val="002131AB"/>
    <w:rsid w:val="00213FF2"/>
    <w:rsid w:val="002152DC"/>
    <w:rsid w:val="002156C3"/>
    <w:rsid w:val="00217861"/>
    <w:rsid w:val="002204BA"/>
    <w:rsid w:val="0022140E"/>
    <w:rsid w:val="00222E04"/>
    <w:rsid w:val="0022408F"/>
    <w:rsid w:val="0022553F"/>
    <w:rsid w:val="002256F4"/>
    <w:rsid w:val="0023001D"/>
    <w:rsid w:val="00230880"/>
    <w:rsid w:val="002314F8"/>
    <w:rsid w:val="002322A8"/>
    <w:rsid w:val="00232D03"/>
    <w:rsid w:val="0023374F"/>
    <w:rsid w:val="00233C06"/>
    <w:rsid w:val="00234470"/>
    <w:rsid w:val="00235143"/>
    <w:rsid w:val="00236B28"/>
    <w:rsid w:val="002409C4"/>
    <w:rsid w:val="0024188E"/>
    <w:rsid w:val="00241BF5"/>
    <w:rsid w:val="0024441E"/>
    <w:rsid w:val="002449AE"/>
    <w:rsid w:val="00244E5E"/>
    <w:rsid w:val="00244ED9"/>
    <w:rsid w:val="00245AE3"/>
    <w:rsid w:val="00246C7A"/>
    <w:rsid w:val="00250499"/>
    <w:rsid w:val="00250DC7"/>
    <w:rsid w:val="00250E61"/>
    <w:rsid w:val="00251C64"/>
    <w:rsid w:val="00251D3D"/>
    <w:rsid w:val="00253D10"/>
    <w:rsid w:val="00255775"/>
    <w:rsid w:val="0025667F"/>
    <w:rsid w:val="00260BF0"/>
    <w:rsid w:val="00260CCF"/>
    <w:rsid w:val="00262854"/>
    <w:rsid w:val="00263483"/>
    <w:rsid w:val="002654ED"/>
    <w:rsid w:val="002655F2"/>
    <w:rsid w:val="00265876"/>
    <w:rsid w:val="00265935"/>
    <w:rsid w:val="00265F4A"/>
    <w:rsid w:val="0026686F"/>
    <w:rsid w:val="00267086"/>
    <w:rsid w:val="00267521"/>
    <w:rsid w:val="002677B1"/>
    <w:rsid w:val="00267AF4"/>
    <w:rsid w:val="00270427"/>
    <w:rsid w:val="0027296D"/>
    <w:rsid w:val="00274DBC"/>
    <w:rsid w:val="00275BF4"/>
    <w:rsid w:val="0027686D"/>
    <w:rsid w:val="00276DD9"/>
    <w:rsid w:val="0028009A"/>
    <w:rsid w:val="00280162"/>
    <w:rsid w:val="002808A2"/>
    <w:rsid w:val="00281338"/>
    <w:rsid w:val="002815D3"/>
    <w:rsid w:val="00282BCD"/>
    <w:rsid w:val="00282F06"/>
    <w:rsid w:val="0028623A"/>
    <w:rsid w:val="00286873"/>
    <w:rsid w:val="002870AE"/>
    <w:rsid w:val="00290E22"/>
    <w:rsid w:val="002915BB"/>
    <w:rsid w:val="00291EDC"/>
    <w:rsid w:val="00293396"/>
    <w:rsid w:val="00293C9C"/>
    <w:rsid w:val="00293FC3"/>
    <w:rsid w:val="00294D5D"/>
    <w:rsid w:val="0029661F"/>
    <w:rsid w:val="0029679E"/>
    <w:rsid w:val="002967AF"/>
    <w:rsid w:val="002A1A2F"/>
    <w:rsid w:val="002A1F56"/>
    <w:rsid w:val="002A27AB"/>
    <w:rsid w:val="002A2C7B"/>
    <w:rsid w:val="002A3F13"/>
    <w:rsid w:val="002A5B12"/>
    <w:rsid w:val="002A5D18"/>
    <w:rsid w:val="002A7184"/>
    <w:rsid w:val="002A72F6"/>
    <w:rsid w:val="002A7C2D"/>
    <w:rsid w:val="002A7D9C"/>
    <w:rsid w:val="002B0250"/>
    <w:rsid w:val="002B1059"/>
    <w:rsid w:val="002B2583"/>
    <w:rsid w:val="002B3829"/>
    <w:rsid w:val="002B4B92"/>
    <w:rsid w:val="002B54AD"/>
    <w:rsid w:val="002B55A3"/>
    <w:rsid w:val="002B5B6F"/>
    <w:rsid w:val="002B6FB4"/>
    <w:rsid w:val="002C070B"/>
    <w:rsid w:val="002C0778"/>
    <w:rsid w:val="002C0CD1"/>
    <w:rsid w:val="002C1A87"/>
    <w:rsid w:val="002C2BF3"/>
    <w:rsid w:val="002C44E5"/>
    <w:rsid w:val="002C634A"/>
    <w:rsid w:val="002C6A12"/>
    <w:rsid w:val="002D052F"/>
    <w:rsid w:val="002D309D"/>
    <w:rsid w:val="002D3650"/>
    <w:rsid w:val="002D56D2"/>
    <w:rsid w:val="002D64AB"/>
    <w:rsid w:val="002D696E"/>
    <w:rsid w:val="002D6B3F"/>
    <w:rsid w:val="002D7138"/>
    <w:rsid w:val="002D76FD"/>
    <w:rsid w:val="002D7C88"/>
    <w:rsid w:val="002E0781"/>
    <w:rsid w:val="002E297A"/>
    <w:rsid w:val="002E2AF0"/>
    <w:rsid w:val="002E30FD"/>
    <w:rsid w:val="002E315F"/>
    <w:rsid w:val="002E324E"/>
    <w:rsid w:val="002E4BD9"/>
    <w:rsid w:val="002E6BB4"/>
    <w:rsid w:val="002E79C3"/>
    <w:rsid w:val="002F0FCC"/>
    <w:rsid w:val="002F2C4E"/>
    <w:rsid w:val="002F3E6E"/>
    <w:rsid w:val="002F48E2"/>
    <w:rsid w:val="002F4908"/>
    <w:rsid w:val="002F524D"/>
    <w:rsid w:val="002F556E"/>
    <w:rsid w:val="00300822"/>
    <w:rsid w:val="00300C70"/>
    <w:rsid w:val="00302F3D"/>
    <w:rsid w:val="003033F5"/>
    <w:rsid w:val="0030488A"/>
    <w:rsid w:val="00304C5A"/>
    <w:rsid w:val="00305689"/>
    <w:rsid w:val="003056E9"/>
    <w:rsid w:val="00305AF2"/>
    <w:rsid w:val="0030644C"/>
    <w:rsid w:val="00310AE9"/>
    <w:rsid w:val="003116F9"/>
    <w:rsid w:val="0031180D"/>
    <w:rsid w:val="00311EA7"/>
    <w:rsid w:val="003130E3"/>
    <w:rsid w:val="003136E2"/>
    <w:rsid w:val="00314634"/>
    <w:rsid w:val="00317180"/>
    <w:rsid w:val="003210A5"/>
    <w:rsid w:val="00321349"/>
    <w:rsid w:val="0032149B"/>
    <w:rsid w:val="003221BC"/>
    <w:rsid w:val="0032253C"/>
    <w:rsid w:val="0032303C"/>
    <w:rsid w:val="00323D4F"/>
    <w:rsid w:val="00323EEB"/>
    <w:rsid w:val="003248E4"/>
    <w:rsid w:val="0032673F"/>
    <w:rsid w:val="00331020"/>
    <w:rsid w:val="00332089"/>
    <w:rsid w:val="00336A70"/>
    <w:rsid w:val="00340BEE"/>
    <w:rsid w:val="00341165"/>
    <w:rsid w:val="00342171"/>
    <w:rsid w:val="00342358"/>
    <w:rsid w:val="00342761"/>
    <w:rsid w:val="00342B41"/>
    <w:rsid w:val="00343117"/>
    <w:rsid w:val="003434D6"/>
    <w:rsid w:val="003438FB"/>
    <w:rsid w:val="00343EED"/>
    <w:rsid w:val="00344A57"/>
    <w:rsid w:val="00344FAE"/>
    <w:rsid w:val="00346083"/>
    <w:rsid w:val="00346CA0"/>
    <w:rsid w:val="00346ECB"/>
    <w:rsid w:val="00347186"/>
    <w:rsid w:val="003477FF"/>
    <w:rsid w:val="0035182F"/>
    <w:rsid w:val="0035188C"/>
    <w:rsid w:val="00353D22"/>
    <w:rsid w:val="00355614"/>
    <w:rsid w:val="0036013C"/>
    <w:rsid w:val="003617C7"/>
    <w:rsid w:val="00361A46"/>
    <w:rsid w:val="00362126"/>
    <w:rsid w:val="00362A64"/>
    <w:rsid w:val="00363238"/>
    <w:rsid w:val="003634F7"/>
    <w:rsid w:val="003640C3"/>
    <w:rsid w:val="00364BF2"/>
    <w:rsid w:val="00364F93"/>
    <w:rsid w:val="003655ED"/>
    <w:rsid w:val="00373356"/>
    <w:rsid w:val="0037516D"/>
    <w:rsid w:val="00375C5F"/>
    <w:rsid w:val="00376FE2"/>
    <w:rsid w:val="0037744B"/>
    <w:rsid w:val="00377D9F"/>
    <w:rsid w:val="003807AB"/>
    <w:rsid w:val="0038258C"/>
    <w:rsid w:val="00382BEB"/>
    <w:rsid w:val="0038439B"/>
    <w:rsid w:val="00384A96"/>
    <w:rsid w:val="00384CC7"/>
    <w:rsid w:val="00385E10"/>
    <w:rsid w:val="00386229"/>
    <w:rsid w:val="0038679F"/>
    <w:rsid w:val="0038755C"/>
    <w:rsid w:val="0039086C"/>
    <w:rsid w:val="0039098C"/>
    <w:rsid w:val="00390D2A"/>
    <w:rsid w:val="003914BF"/>
    <w:rsid w:val="00391BA7"/>
    <w:rsid w:val="00391EE7"/>
    <w:rsid w:val="00393715"/>
    <w:rsid w:val="00396070"/>
    <w:rsid w:val="003974A9"/>
    <w:rsid w:val="003A0013"/>
    <w:rsid w:val="003A1231"/>
    <w:rsid w:val="003A1712"/>
    <w:rsid w:val="003A23BC"/>
    <w:rsid w:val="003A2A0F"/>
    <w:rsid w:val="003A303A"/>
    <w:rsid w:val="003A3BB1"/>
    <w:rsid w:val="003A449E"/>
    <w:rsid w:val="003A48AF"/>
    <w:rsid w:val="003A4CE7"/>
    <w:rsid w:val="003A6654"/>
    <w:rsid w:val="003A6C1D"/>
    <w:rsid w:val="003B1CDE"/>
    <w:rsid w:val="003B2F25"/>
    <w:rsid w:val="003B3719"/>
    <w:rsid w:val="003B3FBC"/>
    <w:rsid w:val="003B3FC3"/>
    <w:rsid w:val="003B7829"/>
    <w:rsid w:val="003B78BD"/>
    <w:rsid w:val="003C14F7"/>
    <w:rsid w:val="003C1F9C"/>
    <w:rsid w:val="003C3DA9"/>
    <w:rsid w:val="003C411B"/>
    <w:rsid w:val="003C6B9F"/>
    <w:rsid w:val="003C761E"/>
    <w:rsid w:val="003C7DC0"/>
    <w:rsid w:val="003C7E37"/>
    <w:rsid w:val="003C7FEB"/>
    <w:rsid w:val="003D072D"/>
    <w:rsid w:val="003D08A5"/>
    <w:rsid w:val="003D64D9"/>
    <w:rsid w:val="003D6BFD"/>
    <w:rsid w:val="003D703B"/>
    <w:rsid w:val="003D7072"/>
    <w:rsid w:val="003D77CB"/>
    <w:rsid w:val="003E1297"/>
    <w:rsid w:val="003E138E"/>
    <w:rsid w:val="003E151B"/>
    <w:rsid w:val="003E2280"/>
    <w:rsid w:val="003E3562"/>
    <w:rsid w:val="003E38C7"/>
    <w:rsid w:val="003E3F6F"/>
    <w:rsid w:val="003E4FF9"/>
    <w:rsid w:val="003E66AA"/>
    <w:rsid w:val="003E6FE8"/>
    <w:rsid w:val="003E760F"/>
    <w:rsid w:val="003F06DB"/>
    <w:rsid w:val="003F1EA3"/>
    <w:rsid w:val="003F2567"/>
    <w:rsid w:val="003F34A8"/>
    <w:rsid w:val="003F61DD"/>
    <w:rsid w:val="003F6385"/>
    <w:rsid w:val="003F69A4"/>
    <w:rsid w:val="003F6C8A"/>
    <w:rsid w:val="003F7510"/>
    <w:rsid w:val="003F7756"/>
    <w:rsid w:val="004000D0"/>
    <w:rsid w:val="004013A4"/>
    <w:rsid w:val="00404015"/>
    <w:rsid w:val="004051DA"/>
    <w:rsid w:val="004059B0"/>
    <w:rsid w:val="004117C9"/>
    <w:rsid w:val="00411A34"/>
    <w:rsid w:val="00411B89"/>
    <w:rsid w:val="004130DD"/>
    <w:rsid w:val="004150A6"/>
    <w:rsid w:val="00416AED"/>
    <w:rsid w:val="00416BD4"/>
    <w:rsid w:val="00416DF8"/>
    <w:rsid w:val="00420A7F"/>
    <w:rsid w:val="004214EC"/>
    <w:rsid w:val="00421718"/>
    <w:rsid w:val="004234DA"/>
    <w:rsid w:val="00424F31"/>
    <w:rsid w:val="00426B0E"/>
    <w:rsid w:val="00427023"/>
    <w:rsid w:val="0043000B"/>
    <w:rsid w:val="004301C9"/>
    <w:rsid w:val="00432D09"/>
    <w:rsid w:val="00434875"/>
    <w:rsid w:val="00435A68"/>
    <w:rsid w:val="00436276"/>
    <w:rsid w:val="004377C4"/>
    <w:rsid w:val="0043785F"/>
    <w:rsid w:val="00440DBC"/>
    <w:rsid w:val="00440F70"/>
    <w:rsid w:val="00441609"/>
    <w:rsid w:val="00441AEB"/>
    <w:rsid w:val="004428F4"/>
    <w:rsid w:val="00443F73"/>
    <w:rsid w:val="00444E52"/>
    <w:rsid w:val="004466C8"/>
    <w:rsid w:val="00447D9E"/>
    <w:rsid w:val="00454145"/>
    <w:rsid w:val="00454F79"/>
    <w:rsid w:val="0045724D"/>
    <w:rsid w:val="004573EF"/>
    <w:rsid w:val="00457DCB"/>
    <w:rsid w:val="0046024B"/>
    <w:rsid w:val="00461175"/>
    <w:rsid w:val="0046330A"/>
    <w:rsid w:val="0046331B"/>
    <w:rsid w:val="00463453"/>
    <w:rsid w:val="00464209"/>
    <w:rsid w:val="00465AE9"/>
    <w:rsid w:val="00466864"/>
    <w:rsid w:val="00466A72"/>
    <w:rsid w:val="004671B5"/>
    <w:rsid w:val="004713A4"/>
    <w:rsid w:val="0047542A"/>
    <w:rsid w:val="0047566B"/>
    <w:rsid w:val="00475F3E"/>
    <w:rsid w:val="004811F1"/>
    <w:rsid w:val="004828B1"/>
    <w:rsid w:val="00482B14"/>
    <w:rsid w:val="00484E53"/>
    <w:rsid w:val="00485765"/>
    <w:rsid w:val="00485D57"/>
    <w:rsid w:val="00486189"/>
    <w:rsid w:val="004861E0"/>
    <w:rsid w:val="00490683"/>
    <w:rsid w:val="00490EEC"/>
    <w:rsid w:val="004919C1"/>
    <w:rsid w:val="004921C8"/>
    <w:rsid w:val="0049338C"/>
    <w:rsid w:val="00496003"/>
    <w:rsid w:val="00496B78"/>
    <w:rsid w:val="00496FEA"/>
    <w:rsid w:val="00497951"/>
    <w:rsid w:val="004A024A"/>
    <w:rsid w:val="004A0F29"/>
    <w:rsid w:val="004A1058"/>
    <w:rsid w:val="004A1418"/>
    <w:rsid w:val="004A3FF7"/>
    <w:rsid w:val="004A6C7A"/>
    <w:rsid w:val="004A72E9"/>
    <w:rsid w:val="004B16B3"/>
    <w:rsid w:val="004B17F1"/>
    <w:rsid w:val="004B2E92"/>
    <w:rsid w:val="004B460B"/>
    <w:rsid w:val="004B6806"/>
    <w:rsid w:val="004B6C61"/>
    <w:rsid w:val="004C087E"/>
    <w:rsid w:val="004C1EC9"/>
    <w:rsid w:val="004C35FC"/>
    <w:rsid w:val="004C404A"/>
    <w:rsid w:val="004C443F"/>
    <w:rsid w:val="004C55C2"/>
    <w:rsid w:val="004C6889"/>
    <w:rsid w:val="004D0079"/>
    <w:rsid w:val="004D1497"/>
    <w:rsid w:val="004D1C38"/>
    <w:rsid w:val="004D2E50"/>
    <w:rsid w:val="004D6240"/>
    <w:rsid w:val="004D7071"/>
    <w:rsid w:val="004D7327"/>
    <w:rsid w:val="004D7CF7"/>
    <w:rsid w:val="004E288C"/>
    <w:rsid w:val="004E45E2"/>
    <w:rsid w:val="004E526A"/>
    <w:rsid w:val="004E5A03"/>
    <w:rsid w:val="004E639F"/>
    <w:rsid w:val="004E6DC4"/>
    <w:rsid w:val="004E7974"/>
    <w:rsid w:val="004F360D"/>
    <w:rsid w:val="004F3B3A"/>
    <w:rsid w:val="004F5717"/>
    <w:rsid w:val="004F74D7"/>
    <w:rsid w:val="004F757B"/>
    <w:rsid w:val="004F77BF"/>
    <w:rsid w:val="004F7976"/>
    <w:rsid w:val="00501688"/>
    <w:rsid w:val="00501F2D"/>
    <w:rsid w:val="00502AC9"/>
    <w:rsid w:val="00502C8D"/>
    <w:rsid w:val="00504187"/>
    <w:rsid w:val="00510AE1"/>
    <w:rsid w:val="00513954"/>
    <w:rsid w:val="00513A5D"/>
    <w:rsid w:val="00514165"/>
    <w:rsid w:val="00517A43"/>
    <w:rsid w:val="0052035D"/>
    <w:rsid w:val="005209A4"/>
    <w:rsid w:val="00520AE0"/>
    <w:rsid w:val="005224A4"/>
    <w:rsid w:val="00522755"/>
    <w:rsid w:val="00524A76"/>
    <w:rsid w:val="00524DCB"/>
    <w:rsid w:val="0052507A"/>
    <w:rsid w:val="00526569"/>
    <w:rsid w:val="00526FD0"/>
    <w:rsid w:val="0053040E"/>
    <w:rsid w:val="005305AC"/>
    <w:rsid w:val="00531697"/>
    <w:rsid w:val="00532492"/>
    <w:rsid w:val="00532FC7"/>
    <w:rsid w:val="0053339B"/>
    <w:rsid w:val="00533AD0"/>
    <w:rsid w:val="00534B69"/>
    <w:rsid w:val="005350B9"/>
    <w:rsid w:val="005362B1"/>
    <w:rsid w:val="00536AE4"/>
    <w:rsid w:val="00536B95"/>
    <w:rsid w:val="00540189"/>
    <w:rsid w:val="00540E7D"/>
    <w:rsid w:val="00540FA2"/>
    <w:rsid w:val="00541E75"/>
    <w:rsid w:val="0054206B"/>
    <w:rsid w:val="005421BA"/>
    <w:rsid w:val="00542428"/>
    <w:rsid w:val="00542A8C"/>
    <w:rsid w:val="00542D7E"/>
    <w:rsid w:val="005458D5"/>
    <w:rsid w:val="00545954"/>
    <w:rsid w:val="005467C1"/>
    <w:rsid w:val="00546EEC"/>
    <w:rsid w:val="005475C3"/>
    <w:rsid w:val="0054774B"/>
    <w:rsid w:val="00550506"/>
    <w:rsid w:val="00550C86"/>
    <w:rsid w:val="00550D81"/>
    <w:rsid w:val="00553936"/>
    <w:rsid w:val="005546EF"/>
    <w:rsid w:val="00554DE9"/>
    <w:rsid w:val="00556043"/>
    <w:rsid w:val="005561B7"/>
    <w:rsid w:val="00556DEB"/>
    <w:rsid w:val="00556EDB"/>
    <w:rsid w:val="00557024"/>
    <w:rsid w:val="0055752D"/>
    <w:rsid w:val="005578CA"/>
    <w:rsid w:val="00557ACD"/>
    <w:rsid w:val="005604C1"/>
    <w:rsid w:val="00560DE4"/>
    <w:rsid w:val="00561AA9"/>
    <w:rsid w:val="00563DCB"/>
    <w:rsid w:val="00564614"/>
    <w:rsid w:val="00565E92"/>
    <w:rsid w:val="005669E9"/>
    <w:rsid w:val="00571F6A"/>
    <w:rsid w:val="0057238F"/>
    <w:rsid w:val="0057338D"/>
    <w:rsid w:val="00574374"/>
    <w:rsid w:val="0057544F"/>
    <w:rsid w:val="005754E8"/>
    <w:rsid w:val="0058059E"/>
    <w:rsid w:val="00580F57"/>
    <w:rsid w:val="005813DC"/>
    <w:rsid w:val="00582E1C"/>
    <w:rsid w:val="00585D8B"/>
    <w:rsid w:val="00586D2F"/>
    <w:rsid w:val="00586E3E"/>
    <w:rsid w:val="00586EBA"/>
    <w:rsid w:val="005878BF"/>
    <w:rsid w:val="00587E50"/>
    <w:rsid w:val="00591A47"/>
    <w:rsid w:val="00592736"/>
    <w:rsid w:val="00593473"/>
    <w:rsid w:val="00593502"/>
    <w:rsid w:val="005939CF"/>
    <w:rsid w:val="00595E83"/>
    <w:rsid w:val="005961DB"/>
    <w:rsid w:val="00596594"/>
    <w:rsid w:val="00596AFB"/>
    <w:rsid w:val="00597125"/>
    <w:rsid w:val="00597B28"/>
    <w:rsid w:val="00597D42"/>
    <w:rsid w:val="005A02D3"/>
    <w:rsid w:val="005A262A"/>
    <w:rsid w:val="005A2681"/>
    <w:rsid w:val="005A2BA3"/>
    <w:rsid w:val="005A500C"/>
    <w:rsid w:val="005A5116"/>
    <w:rsid w:val="005A54BE"/>
    <w:rsid w:val="005A5DBD"/>
    <w:rsid w:val="005A7327"/>
    <w:rsid w:val="005B02E1"/>
    <w:rsid w:val="005B0A95"/>
    <w:rsid w:val="005B210A"/>
    <w:rsid w:val="005B2EF5"/>
    <w:rsid w:val="005B30E4"/>
    <w:rsid w:val="005B366C"/>
    <w:rsid w:val="005B3ECD"/>
    <w:rsid w:val="005B3F29"/>
    <w:rsid w:val="005B4931"/>
    <w:rsid w:val="005B5148"/>
    <w:rsid w:val="005B66D3"/>
    <w:rsid w:val="005B6775"/>
    <w:rsid w:val="005B6EA9"/>
    <w:rsid w:val="005B72E5"/>
    <w:rsid w:val="005C0D91"/>
    <w:rsid w:val="005C3A04"/>
    <w:rsid w:val="005C5792"/>
    <w:rsid w:val="005C5796"/>
    <w:rsid w:val="005C7560"/>
    <w:rsid w:val="005D02B0"/>
    <w:rsid w:val="005D05B5"/>
    <w:rsid w:val="005D0CC3"/>
    <w:rsid w:val="005D1F45"/>
    <w:rsid w:val="005D201B"/>
    <w:rsid w:val="005D220A"/>
    <w:rsid w:val="005D299D"/>
    <w:rsid w:val="005D304F"/>
    <w:rsid w:val="005D4B80"/>
    <w:rsid w:val="005D606C"/>
    <w:rsid w:val="005D67EB"/>
    <w:rsid w:val="005D6B30"/>
    <w:rsid w:val="005D6BD7"/>
    <w:rsid w:val="005E23EE"/>
    <w:rsid w:val="005E2494"/>
    <w:rsid w:val="005E30F6"/>
    <w:rsid w:val="005E47F4"/>
    <w:rsid w:val="005E53A4"/>
    <w:rsid w:val="005E57D7"/>
    <w:rsid w:val="005E5D8D"/>
    <w:rsid w:val="005E6870"/>
    <w:rsid w:val="005F08CE"/>
    <w:rsid w:val="005F167D"/>
    <w:rsid w:val="005F1C2C"/>
    <w:rsid w:val="005F42A4"/>
    <w:rsid w:val="005F436F"/>
    <w:rsid w:val="005F5279"/>
    <w:rsid w:val="005F6F8B"/>
    <w:rsid w:val="00600F68"/>
    <w:rsid w:val="006010A2"/>
    <w:rsid w:val="00601B76"/>
    <w:rsid w:val="00601D23"/>
    <w:rsid w:val="006026C2"/>
    <w:rsid w:val="006035C1"/>
    <w:rsid w:val="00603ADA"/>
    <w:rsid w:val="00603F50"/>
    <w:rsid w:val="006041C6"/>
    <w:rsid w:val="00604E4F"/>
    <w:rsid w:val="00604FB5"/>
    <w:rsid w:val="00606504"/>
    <w:rsid w:val="00606F1E"/>
    <w:rsid w:val="0061019E"/>
    <w:rsid w:val="006101CE"/>
    <w:rsid w:val="00611D73"/>
    <w:rsid w:val="00612750"/>
    <w:rsid w:val="00613ECA"/>
    <w:rsid w:val="0061512A"/>
    <w:rsid w:val="006216A0"/>
    <w:rsid w:val="006232FA"/>
    <w:rsid w:val="0062351C"/>
    <w:rsid w:val="0062462A"/>
    <w:rsid w:val="00625A3F"/>
    <w:rsid w:val="006266D5"/>
    <w:rsid w:val="006269DA"/>
    <w:rsid w:val="00627267"/>
    <w:rsid w:val="00631C61"/>
    <w:rsid w:val="00631F8B"/>
    <w:rsid w:val="006336DE"/>
    <w:rsid w:val="006349B8"/>
    <w:rsid w:val="00634B13"/>
    <w:rsid w:val="00636291"/>
    <w:rsid w:val="006367D8"/>
    <w:rsid w:val="006415E1"/>
    <w:rsid w:val="006425EB"/>
    <w:rsid w:val="00643DBA"/>
    <w:rsid w:val="00643F45"/>
    <w:rsid w:val="00645706"/>
    <w:rsid w:val="006460C3"/>
    <w:rsid w:val="00647DD3"/>
    <w:rsid w:val="006502B1"/>
    <w:rsid w:val="00650628"/>
    <w:rsid w:val="00651AB7"/>
    <w:rsid w:val="006526E0"/>
    <w:rsid w:val="00652EDA"/>
    <w:rsid w:val="00654746"/>
    <w:rsid w:val="00654C3D"/>
    <w:rsid w:val="00655B1A"/>
    <w:rsid w:val="006607E4"/>
    <w:rsid w:val="00660F3D"/>
    <w:rsid w:val="00661447"/>
    <w:rsid w:val="0066295B"/>
    <w:rsid w:val="00665774"/>
    <w:rsid w:val="00666905"/>
    <w:rsid w:val="0066746C"/>
    <w:rsid w:val="00667E15"/>
    <w:rsid w:val="00670786"/>
    <w:rsid w:val="00671476"/>
    <w:rsid w:val="00671559"/>
    <w:rsid w:val="00671B06"/>
    <w:rsid w:val="0067204D"/>
    <w:rsid w:val="006722B5"/>
    <w:rsid w:val="00672BF9"/>
    <w:rsid w:val="00673805"/>
    <w:rsid w:val="00673F36"/>
    <w:rsid w:val="006748B7"/>
    <w:rsid w:val="00674CE3"/>
    <w:rsid w:val="00674EF1"/>
    <w:rsid w:val="006771AA"/>
    <w:rsid w:val="00677788"/>
    <w:rsid w:val="006779F6"/>
    <w:rsid w:val="0068029D"/>
    <w:rsid w:val="00681055"/>
    <w:rsid w:val="00682223"/>
    <w:rsid w:val="0068252C"/>
    <w:rsid w:val="00684288"/>
    <w:rsid w:val="00684DAD"/>
    <w:rsid w:val="00685046"/>
    <w:rsid w:val="00685A22"/>
    <w:rsid w:val="00686338"/>
    <w:rsid w:val="00686C04"/>
    <w:rsid w:val="00686E1D"/>
    <w:rsid w:val="00690127"/>
    <w:rsid w:val="006905B6"/>
    <w:rsid w:val="00690DA7"/>
    <w:rsid w:val="00691388"/>
    <w:rsid w:val="00691C17"/>
    <w:rsid w:val="00693014"/>
    <w:rsid w:val="00693214"/>
    <w:rsid w:val="006934EE"/>
    <w:rsid w:val="00693877"/>
    <w:rsid w:val="00693F67"/>
    <w:rsid w:val="00694F6F"/>
    <w:rsid w:val="006953AE"/>
    <w:rsid w:val="006955D9"/>
    <w:rsid w:val="00696B8B"/>
    <w:rsid w:val="006970B7"/>
    <w:rsid w:val="006A25C3"/>
    <w:rsid w:val="006A5656"/>
    <w:rsid w:val="006A5EE9"/>
    <w:rsid w:val="006A603B"/>
    <w:rsid w:val="006A7AA6"/>
    <w:rsid w:val="006B01AA"/>
    <w:rsid w:val="006B10F2"/>
    <w:rsid w:val="006B2D52"/>
    <w:rsid w:val="006B3CB1"/>
    <w:rsid w:val="006B3EB8"/>
    <w:rsid w:val="006B484A"/>
    <w:rsid w:val="006B5F02"/>
    <w:rsid w:val="006B63D5"/>
    <w:rsid w:val="006B6F01"/>
    <w:rsid w:val="006B790F"/>
    <w:rsid w:val="006C00DB"/>
    <w:rsid w:val="006C0715"/>
    <w:rsid w:val="006C0E9D"/>
    <w:rsid w:val="006C1435"/>
    <w:rsid w:val="006C286A"/>
    <w:rsid w:val="006C3135"/>
    <w:rsid w:val="006C3883"/>
    <w:rsid w:val="006C3CE1"/>
    <w:rsid w:val="006C461A"/>
    <w:rsid w:val="006C6AB3"/>
    <w:rsid w:val="006C7B9B"/>
    <w:rsid w:val="006D1770"/>
    <w:rsid w:val="006D19D6"/>
    <w:rsid w:val="006D1CD8"/>
    <w:rsid w:val="006D246E"/>
    <w:rsid w:val="006D4EB4"/>
    <w:rsid w:val="006D4FBA"/>
    <w:rsid w:val="006D6AAE"/>
    <w:rsid w:val="006D7815"/>
    <w:rsid w:val="006D7968"/>
    <w:rsid w:val="006E025D"/>
    <w:rsid w:val="006E163D"/>
    <w:rsid w:val="006E203D"/>
    <w:rsid w:val="006E22CC"/>
    <w:rsid w:val="006E3E25"/>
    <w:rsid w:val="006E3EDC"/>
    <w:rsid w:val="006E4615"/>
    <w:rsid w:val="006E6CBA"/>
    <w:rsid w:val="006E7267"/>
    <w:rsid w:val="006F05D8"/>
    <w:rsid w:val="006F1F37"/>
    <w:rsid w:val="006F28E3"/>
    <w:rsid w:val="00700ED1"/>
    <w:rsid w:val="00706471"/>
    <w:rsid w:val="007070D5"/>
    <w:rsid w:val="007070FC"/>
    <w:rsid w:val="00707660"/>
    <w:rsid w:val="00710205"/>
    <w:rsid w:val="00710406"/>
    <w:rsid w:val="00711B0F"/>
    <w:rsid w:val="0071283F"/>
    <w:rsid w:val="00712AAA"/>
    <w:rsid w:val="0071306E"/>
    <w:rsid w:val="00713F49"/>
    <w:rsid w:val="00714419"/>
    <w:rsid w:val="00715174"/>
    <w:rsid w:val="00715E94"/>
    <w:rsid w:val="007178F7"/>
    <w:rsid w:val="00720CF4"/>
    <w:rsid w:val="00721092"/>
    <w:rsid w:val="0072110F"/>
    <w:rsid w:val="007216B4"/>
    <w:rsid w:val="00721BDE"/>
    <w:rsid w:val="00722BA0"/>
    <w:rsid w:val="007259C3"/>
    <w:rsid w:val="00726521"/>
    <w:rsid w:val="007268B0"/>
    <w:rsid w:val="00726AA7"/>
    <w:rsid w:val="00730A0E"/>
    <w:rsid w:val="00730F7A"/>
    <w:rsid w:val="007311A8"/>
    <w:rsid w:val="007312AB"/>
    <w:rsid w:val="00732405"/>
    <w:rsid w:val="00732637"/>
    <w:rsid w:val="00732C8F"/>
    <w:rsid w:val="00732E8D"/>
    <w:rsid w:val="0073358D"/>
    <w:rsid w:val="00733FE0"/>
    <w:rsid w:val="007353D2"/>
    <w:rsid w:val="00735EFD"/>
    <w:rsid w:val="00736606"/>
    <w:rsid w:val="0073668A"/>
    <w:rsid w:val="00736ECF"/>
    <w:rsid w:val="00741616"/>
    <w:rsid w:val="0074230D"/>
    <w:rsid w:val="00743E56"/>
    <w:rsid w:val="00745DC1"/>
    <w:rsid w:val="00746B89"/>
    <w:rsid w:val="007472FB"/>
    <w:rsid w:val="007477D8"/>
    <w:rsid w:val="00750AEA"/>
    <w:rsid w:val="00751D8C"/>
    <w:rsid w:val="0075425A"/>
    <w:rsid w:val="007602EB"/>
    <w:rsid w:val="00761509"/>
    <w:rsid w:val="00761C99"/>
    <w:rsid w:val="00764CD0"/>
    <w:rsid w:val="00764EED"/>
    <w:rsid w:val="00765EAC"/>
    <w:rsid w:val="0076664F"/>
    <w:rsid w:val="00766C5A"/>
    <w:rsid w:val="0077079A"/>
    <w:rsid w:val="007708BB"/>
    <w:rsid w:val="00770DD6"/>
    <w:rsid w:val="00772DB0"/>
    <w:rsid w:val="007738C3"/>
    <w:rsid w:val="00774B50"/>
    <w:rsid w:val="00774F97"/>
    <w:rsid w:val="00775669"/>
    <w:rsid w:val="007761EB"/>
    <w:rsid w:val="0078083D"/>
    <w:rsid w:val="007814A3"/>
    <w:rsid w:val="00781511"/>
    <w:rsid w:val="0078195F"/>
    <w:rsid w:val="00781A81"/>
    <w:rsid w:val="0078208A"/>
    <w:rsid w:val="007821A2"/>
    <w:rsid w:val="0078269D"/>
    <w:rsid w:val="007840C7"/>
    <w:rsid w:val="00784AE4"/>
    <w:rsid w:val="00786E7D"/>
    <w:rsid w:val="00787261"/>
    <w:rsid w:val="00791304"/>
    <w:rsid w:val="00792CE3"/>
    <w:rsid w:val="007935BB"/>
    <w:rsid w:val="00793CD3"/>
    <w:rsid w:val="00794882"/>
    <w:rsid w:val="00795365"/>
    <w:rsid w:val="00795563"/>
    <w:rsid w:val="007965E4"/>
    <w:rsid w:val="00796754"/>
    <w:rsid w:val="00797861"/>
    <w:rsid w:val="007A0070"/>
    <w:rsid w:val="007A1E1C"/>
    <w:rsid w:val="007A26E2"/>
    <w:rsid w:val="007A2C21"/>
    <w:rsid w:val="007A3A33"/>
    <w:rsid w:val="007A3AB5"/>
    <w:rsid w:val="007A3B4F"/>
    <w:rsid w:val="007A41FB"/>
    <w:rsid w:val="007A43E1"/>
    <w:rsid w:val="007A49A7"/>
    <w:rsid w:val="007A5264"/>
    <w:rsid w:val="007A582A"/>
    <w:rsid w:val="007A66D0"/>
    <w:rsid w:val="007A7C07"/>
    <w:rsid w:val="007B3804"/>
    <w:rsid w:val="007B54E9"/>
    <w:rsid w:val="007B67DA"/>
    <w:rsid w:val="007B6D82"/>
    <w:rsid w:val="007B744B"/>
    <w:rsid w:val="007C0CFE"/>
    <w:rsid w:val="007C12A1"/>
    <w:rsid w:val="007C12DA"/>
    <w:rsid w:val="007C27A0"/>
    <w:rsid w:val="007C4541"/>
    <w:rsid w:val="007C4877"/>
    <w:rsid w:val="007C543A"/>
    <w:rsid w:val="007C64DE"/>
    <w:rsid w:val="007C6F05"/>
    <w:rsid w:val="007C78A2"/>
    <w:rsid w:val="007D1289"/>
    <w:rsid w:val="007D2679"/>
    <w:rsid w:val="007D3D97"/>
    <w:rsid w:val="007D3F57"/>
    <w:rsid w:val="007D507C"/>
    <w:rsid w:val="007D5114"/>
    <w:rsid w:val="007D5204"/>
    <w:rsid w:val="007D6943"/>
    <w:rsid w:val="007E0108"/>
    <w:rsid w:val="007E2C18"/>
    <w:rsid w:val="007E30E6"/>
    <w:rsid w:val="007E372B"/>
    <w:rsid w:val="007E3CEB"/>
    <w:rsid w:val="007E435C"/>
    <w:rsid w:val="007E4E02"/>
    <w:rsid w:val="007E620F"/>
    <w:rsid w:val="007E640D"/>
    <w:rsid w:val="007E6B04"/>
    <w:rsid w:val="007F00C0"/>
    <w:rsid w:val="007F2A92"/>
    <w:rsid w:val="007F408D"/>
    <w:rsid w:val="007F41D0"/>
    <w:rsid w:val="007F4A34"/>
    <w:rsid w:val="007F5322"/>
    <w:rsid w:val="007F57B1"/>
    <w:rsid w:val="007F68E1"/>
    <w:rsid w:val="007F6D90"/>
    <w:rsid w:val="00800476"/>
    <w:rsid w:val="00805996"/>
    <w:rsid w:val="00806FD4"/>
    <w:rsid w:val="00807E62"/>
    <w:rsid w:val="00810363"/>
    <w:rsid w:val="00812C09"/>
    <w:rsid w:val="008136FC"/>
    <w:rsid w:val="00814B2E"/>
    <w:rsid w:val="00814D4B"/>
    <w:rsid w:val="00815371"/>
    <w:rsid w:val="00816A5A"/>
    <w:rsid w:val="00817DCA"/>
    <w:rsid w:val="00820234"/>
    <w:rsid w:val="008204C6"/>
    <w:rsid w:val="00820A90"/>
    <w:rsid w:val="008215A9"/>
    <w:rsid w:val="008216AC"/>
    <w:rsid w:val="008230B3"/>
    <w:rsid w:val="00824E72"/>
    <w:rsid w:val="00825911"/>
    <w:rsid w:val="00825937"/>
    <w:rsid w:val="008268D8"/>
    <w:rsid w:val="00826B60"/>
    <w:rsid w:val="00827740"/>
    <w:rsid w:val="00827816"/>
    <w:rsid w:val="00827C62"/>
    <w:rsid w:val="00833045"/>
    <w:rsid w:val="008330ED"/>
    <w:rsid w:val="00834445"/>
    <w:rsid w:val="0083501D"/>
    <w:rsid w:val="00836417"/>
    <w:rsid w:val="00836799"/>
    <w:rsid w:val="00836A27"/>
    <w:rsid w:val="00836CBD"/>
    <w:rsid w:val="008375DA"/>
    <w:rsid w:val="00840F1E"/>
    <w:rsid w:val="00841628"/>
    <w:rsid w:val="0084167D"/>
    <w:rsid w:val="00841D08"/>
    <w:rsid w:val="00841DC4"/>
    <w:rsid w:val="00842E70"/>
    <w:rsid w:val="00843075"/>
    <w:rsid w:val="00843C80"/>
    <w:rsid w:val="00844948"/>
    <w:rsid w:val="00845543"/>
    <w:rsid w:val="00846EFA"/>
    <w:rsid w:val="00851EE3"/>
    <w:rsid w:val="00852CCA"/>
    <w:rsid w:val="0085398E"/>
    <w:rsid w:val="00853D1C"/>
    <w:rsid w:val="008557B9"/>
    <w:rsid w:val="00855D16"/>
    <w:rsid w:val="00857793"/>
    <w:rsid w:val="00857F8B"/>
    <w:rsid w:val="00861116"/>
    <w:rsid w:val="00865E8E"/>
    <w:rsid w:val="00872994"/>
    <w:rsid w:val="008731FD"/>
    <w:rsid w:val="0087333A"/>
    <w:rsid w:val="00873802"/>
    <w:rsid w:val="008738D8"/>
    <w:rsid w:val="008741CA"/>
    <w:rsid w:val="008758A4"/>
    <w:rsid w:val="00875A96"/>
    <w:rsid w:val="008771F0"/>
    <w:rsid w:val="00877338"/>
    <w:rsid w:val="008803E0"/>
    <w:rsid w:val="00881908"/>
    <w:rsid w:val="00882A56"/>
    <w:rsid w:val="00882B14"/>
    <w:rsid w:val="00883850"/>
    <w:rsid w:val="008846F0"/>
    <w:rsid w:val="00891F27"/>
    <w:rsid w:val="0089302E"/>
    <w:rsid w:val="008930F5"/>
    <w:rsid w:val="008944BA"/>
    <w:rsid w:val="00894932"/>
    <w:rsid w:val="00894FB8"/>
    <w:rsid w:val="00896F5E"/>
    <w:rsid w:val="008973D4"/>
    <w:rsid w:val="008A1230"/>
    <w:rsid w:val="008A1B8A"/>
    <w:rsid w:val="008A3409"/>
    <w:rsid w:val="008A4125"/>
    <w:rsid w:val="008A4F81"/>
    <w:rsid w:val="008A5428"/>
    <w:rsid w:val="008A5F27"/>
    <w:rsid w:val="008A650B"/>
    <w:rsid w:val="008A734F"/>
    <w:rsid w:val="008B01D8"/>
    <w:rsid w:val="008B0E28"/>
    <w:rsid w:val="008B1748"/>
    <w:rsid w:val="008B19EE"/>
    <w:rsid w:val="008B1B2C"/>
    <w:rsid w:val="008B31A1"/>
    <w:rsid w:val="008B324E"/>
    <w:rsid w:val="008B3770"/>
    <w:rsid w:val="008B37D1"/>
    <w:rsid w:val="008B46C1"/>
    <w:rsid w:val="008B611B"/>
    <w:rsid w:val="008B611D"/>
    <w:rsid w:val="008B6E9E"/>
    <w:rsid w:val="008C1835"/>
    <w:rsid w:val="008C1E02"/>
    <w:rsid w:val="008C1E1E"/>
    <w:rsid w:val="008C29E2"/>
    <w:rsid w:val="008C3270"/>
    <w:rsid w:val="008C6593"/>
    <w:rsid w:val="008C77BA"/>
    <w:rsid w:val="008D20DB"/>
    <w:rsid w:val="008D4191"/>
    <w:rsid w:val="008D4A91"/>
    <w:rsid w:val="008D5C5A"/>
    <w:rsid w:val="008D5E47"/>
    <w:rsid w:val="008E275D"/>
    <w:rsid w:val="008E635F"/>
    <w:rsid w:val="008E7077"/>
    <w:rsid w:val="008E74E1"/>
    <w:rsid w:val="008E795A"/>
    <w:rsid w:val="008F0830"/>
    <w:rsid w:val="008F31C2"/>
    <w:rsid w:val="008F38E3"/>
    <w:rsid w:val="008F3FCD"/>
    <w:rsid w:val="008F43D7"/>
    <w:rsid w:val="008F6304"/>
    <w:rsid w:val="008F6CD5"/>
    <w:rsid w:val="008F7880"/>
    <w:rsid w:val="0090012E"/>
    <w:rsid w:val="00901A5E"/>
    <w:rsid w:val="00902D70"/>
    <w:rsid w:val="00904F15"/>
    <w:rsid w:val="00905CFA"/>
    <w:rsid w:val="009060CD"/>
    <w:rsid w:val="00906596"/>
    <w:rsid w:val="00907094"/>
    <w:rsid w:val="009109DA"/>
    <w:rsid w:val="0091249B"/>
    <w:rsid w:val="00912526"/>
    <w:rsid w:val="00914536"/>
    <w:rsid w:val="00914E3D"/>
    <w:rsid w:val="0091569B"/>
    <w:rsid w:val="0091573F"/>
    <w:rsid w:val="00921E2D"/>
    <w:rsid w:val="00921EB8"/>
    <w:rsid w:val="00921F6D"/>
    <w:rsid w:val="00922203"/>
    <w:rsid w:val="009227CE"/>
    <w:rsid w:val="00924D7D"/>
    <w:rsid w:val="00924F40"/>
    <w:rsid w:val="0092567D"/>
    <w:rsid w:val="009263B8"/>
    <w:rsid w:val="0092679B"/>
    <w:rsid w:val="00926C12"/>
    <w:rsid w:val="00930667"/>
    <w:rsid w:val="009312AC"/>
    <w:rsid w:val="009325B3"/>
    <w:rsid w:val="00932C7B"/>
    <w:rsid w:val="00934554"/>
    <w:rsid w:val="00935431"/>
    <w:rsid w:val="00935530"/>
    <w:rsid w:val="00935FCB"/>
    <w:rsid w:val="00935FFE"/>
    <w:rsid w:val="00937020"/>
    <w:rsid w:val="0093759A"/>
    <w:rsid w:val="0093762C"/>
    <w:rsid w:val="00937C2E"/>
    <w:rsid w:val="009403D2"/>
    <w:rsid w:val="00940807"/>
    <w:rsid w:val="00941C87"/>
    <w:rsid w:val="00941FA1"/>
    <w:rsid w:val="00943B39"/>
    <w:rsid w:val="00945BDD"/>
    <w:rsid w:val="009465AE"/>
    <w:rsid w:val="00947D18"/>
    <w:rsid w:val="009508F1"/>
    <w:rsid w:val="0095095C"/>
    <w:rsid w:val="00950AD9"/>
    <w:rsid w:val="00950CEE"/>
    <w:rsid w:val="0095139F"/>
    <w:rsid w:val="0095212B"/>
    <w:rsid w:val="00954000"/>
    <w:rsid w:val="009545A4"/>
    <w:rsid w:val="00955983"/>
    <w:rsid w:val="00956A95"/>
    <w:rsid w:val="00956F0E"/>
    <w:rsid w:val="009576EC"/>
    <w:rsid w:val="00957862"/>
    <w:rsid w:val="00957B1A"/>
    <w:rsid w:val="00960123"/>
    <w:rsid w:val="00960304"/>
    <w:rsid w:val="00962734"/>
    <w:rsid w:val="00965D44"/>
    <w:rsid w:val="00966B53"/>
    <w:rsid w:val="009674CD"/>
    <w:rsid w:val="00967D3E"/>
    <w:rsid w:val="009703F0"/>
    <w:rsid w:val="009707A5"/>
    <w:rsid w:val="0097112A"/>
    <w:rsid w:val="0097128A"/>
    <w:rsid w:val="0097225B"/>
    <w:rsid w:val="00972AF0"/>
    <w:rsid w:val="00974B61"/>
    <w:rsid w:val="00975660"/>
    <w:rsid w:val="0098140A"/>
    <w:rsid w:val="009864FC"/>
    <w:rsid w:val="00986884"/>
    <w:rsid w:val="009872D9"/>
    <w:rsid w:val="009873C3"/>
    <w:rsid w:val="0099090D"/>
    <w:rsid w:val="00991340"/>
    <w:rsid w:val="009917C4"/>
    <w:rsid w:val="00992438"/>
    <w:rsid w:val="00992672"/>
    <w:rsid w:val="00994063"/>
    <w:rsid w:val="009953E7"/>
    <w:rsid w:val="00996B7E"/>
    <w:rsid w:val="00996E9C"/>
    <w:rsid w:val="00997359"/>
    <w:rsid w:val="009A0DB5"/>
    <w:rsid w:val="009A3D41"/>
    <w:rsid w:val="009A43DD"/>
    <w:rsid w:val="009A607D"/>
    <w:rsid w:val="009A611F"/>
    <w:rsid w:val="009B06C1"/>
    <w:rsid w:val="009B0BB0"/>
    <w:rsid w:val="009B1191"/>
    <w:rsid w:val="009B1F36"/>
    <w:rsid w:val="009B20D8"/>
    <w:rsid w:val="009B2B18"/>
    <w:rsid w:val="009B3306"/>
    <w:rsid w:val="009B3868"/>
    <w:rsid w:val="009B5599"/>
    <w:rsid w:val="009B6194"/>
    <w:rsid w:val="009B61A9"/>
    <w:rsid w:val="009B6A7D"/>
    <w:rsid w:val="009B7FBB"/>
    <w:rsid w:val="009C0BA0"/>
    <w:rsid w:val="009C1263"/>
    <w:rsid w:val="009C1597"/>
    <w:rsid w:val="009C2FDE"/>
    <w:rsid w:val="009C3061"/>
    <w:rsid w:val="009C39B7"/>
    <w:rsid w:val="009C42AC"/>
    <w:rsid w:val="009C481A"/>
    <w:rsid w:val="009C5721"/>
    <w:rsid w:val="009C5D0B"/>
    <w:rsid w:val="009C7E4B"/>
    <w:rsid w:val="009D012D"/>
    <w:rsid w:val="009D0166"/>
    <w:rsid w:val="009D021C"/>
    <w:rsid w:val="009D0683"/>
    <w:rsid w:val="009D0AC6"/>
    <w:rsid w:val="009D1445"/>
    <w:rsid w:val="009D3D8C"/>
    <w:rsid w:val="009D5634"/>
    <w:rsid w:val="009D5B40"/>
    <w:rsid w:val="009D5E85"/>
    <w:rsid w:val="009D6FE9"/>
    <w:rsid w:val="009D721D"/>
    <w:rsid w:val="009D7283"/>
    <w:rsid w:val="009D76ED"/>
    <w:rsid w:val="009E135A"/>
    <w:rsid w:val="009E188B"/>
    <w:rsid w:val="009E1D40"/>
    <w:rsid w:val="009E1F63"/>
    <w:rsid w:val="009E26BB"/>
    <w:rsid w:val="009E2E1A"/>
    <w:rsid w:val="009E34E5"/>
    <w:rsid w:val="009E3D1D"/>
    <w:rsid w:val="009E3E8C"/>
    <w:rsid w:val="009E509F"/>
    <w:rsid w:val="009E61E9"/>
    <w:rsid w:val="009E6DD0"/>
    <w:rsid w:val="009F2463"/>
    <w:rsid w:val="009F2B24"/>
    <w:rsid w:val="009F684A"/>
    <w:rsid w:val="009F7D99"/>
    <w:rsid w:val="00A01536"/>
    <w:rsid w:val="00A01CF1"/>
    <w:rsid w:val="00A0277A"/>
    <w:rsid w:val="00A0280A"/>
    <w:rsid w:val="00A02E16"/>
    <w:rsid w:val="00A03CB0"/>
    <w:rsid w:val="00A06EB9"/>
    <w:rsid w:val="00A0721F"/>
    <w:rsid w:val="00A107B5"/>
    <w:rsid w:val="00A10CC6"/>
    <w:rsid w:val="00A114BD"/>
    <w:rsid w:val="00A136DC"/>
    <w:rsid w:val="00A13833"/>
    <w:rsid w:val="00A14CBA"/>
    <w:rsid w:val="00A14CBB"/>
    <w:rsid w:val="00A1580B"/>
    <w:rsid w:val="00A15F3D"/>
    <w:rsid w:val="00A16C2D"/>
    <w:rsid w:val="00A1746A"/>
    <w:rsid w:val="00A209C4"/>
    <w:rsid w:val="00A256F3"/>
    <w:rsid w:val="00A25972"/>
    <w:rsid w:val="00A25E56"/>
    <w:rsid w:val="00A25FDC"/>
    <w:rsid w:val="00A260E4"/>
    <w:rsid w:val="00A266DD"/>
    <w:rsid w:val="00A26A39"/>
    <w:rsid w:val="00A278B6"/>
    <w:rsid w:val="00A303BF"/>
    <w:rsid w:val="00A30908"/>
    <w:rsid w:val="00A31B9D"/>
    <w:rsid w:val="00A34E66"/>
    <w:rsid w:val="00A3571F"/>
    <w:rsid w:val="00A359ED"/>
    <w:rsid w:val="00A35EDA"/>
    <w:rsid w:val="00A35F62"/>
    <w:rsid w:val="00A3605D"/>
    <w:rsid w:val="00A367E2"/>
    <w:rsid w:val="00A36B95"/>
    <w:rsid w:val="00A37734"/>
    <w:rsid w:val="00A40F6A"/>
    <w:rsid w:val="00A4107C"/>
    <w:rsid w:val="00A41FCB"/>
    <w:rsid w:val="00A42BFD"/>
    <w:rsid w:val="00A43C25"/>
    <w:rsid w:val="00A50CE4"/>
    <w:rsid w:val="00A51896"/>
    <w:rsid w:val="00A521F1"/>
    <w:rsid w:val="00A5345B"/>
    <w:rsid w:val="00A53B17"/>
    <w:rsid w:val="00A54CD7"/>
    <w:rsid w:val="00A5634F"/>
    <w:rsid w:val="00A564D0"/>
    <w:rsid w:val="00A614A1"/>
    <w:rsid w:val="00A61C20"/>
    <w:rsid w:val="00A6226C"/>
    <w:rsid w:val="00A706AE"/>
    <w:rsid w:val="00A71DEE"/>
    <w:rsid w:val="00A7380D"/>
    <w:rsid w:val="00A74979"/>
    <w:rsid w:val="00A74D35"/>
    <w:rsid w:val="00A75E1C"/>
    <w:rsid w:val="00A76521"/>
    <w:rsid w:val="00A776B2"/>
    <w:rsid w:val="00A80EF9"/>
    <w:rsid w:val="00A8395A"/>
    <w:rsid w:val="00A846BA"/>
    <w:rsid w:val="00A8487D"/>
    <w:rsid w:val="00A86D0F"/>
    <w:rsid w:val="00A86E2D"/>
    <w:rsid w:val="00A874BB"/>
    <w:rsid w:val="00A920DA"/>
    <w:rsid w:val="00A92CC5"/>
    <w:rsid w:val="00A93230"/>
    <w:rsid w:val="00A93E11"/>
    <w:rsid w:val="00A949C5"/>
    <w:rsid w:val="00A9572A"/>
    <w:rsid w:val="00AA038A"/>
    <w:rsid w:val="00AA1FDD"/>
    <w:rsid w:val="00AA43DE"/>
    <w:rsid w:val="00AA6244"/>
    <w:rsid w:val="00AB0EDC"/>
    <w:rsid w:val="00AB1100"/>
    <w:rsid w:val="00AB1CEC"/>
    <w:rsid w:val="00AB2EDA"/>
    <w:rsid w:val="00AB3685"/>
    <w:rsid w:val="00AB4D4B"/>
    <w:rsid w:val="00AB589C"/>
    <w:rsid w:val="00AB6376"/>
    <w:rsid w:val="00AB6C16"/>
    <w:rsid w:val="00AC2126"/>
    <w:rsid w:val="00AC2A6E"/>
    <w:rsid w:val="00AC3D0C"/>
    <w:rsid w:val="00AC6045"/>
    <w:rsid w:val="00AC6C70"/>
    <w:rsid w:val="00AC6F94"/>
    <w:rsid w:val="00AC7BCA"/>
    <w:rsid w:val="00AD0443"/>
    <w:rsid w:val="00AD0540"/>
    <w:rsid w:val="00AD0693"/>
    <w:rsid w:val="00AD0A35"/>
    <w:rsid w:val="00AD3CD0"/>
    <w:rsid w:val="00AD40F8"/>
    <w:rsid w:val="00AD46C0"/>
    <w:rsid w:val="00AD47D8"/>
    <w:rsid w:val="00AD4B3F"/>
    <w:rsid w:val="00AD5821"/>
    <w:rsid w:val="00AD6BD3"/>
    <w:rsid w:val="00AE1760"/>
    <w:rsid w:val="00AE17D9"/>
    <w:rsid w:val="00AE2B5B"/>
    <w:rsid w:val="00AE3945"/>
    <w:rsid w:val="00AE45A9"/>
    <w:rsid w:val="00AE4A89"/>
    <w:rsid w:val="00AE5F90"/>
    <w:rsid w:val="00AE7030"/>
    <w:rsid w:val="00AE7053"/>
    <w:rsid w:val="00AE75E9"/>
    <w:rsid w:val="00AF23E6"/>
    <w:rsid w:val="00AF4005"/>
    <w:rsid w:val="00AF4F56"/>
    <w:rsid w:val="00AF66CB"/>
    <w:rsid w:val="00AF6B83"/>
    <w:rsid w:val="00B0002B"/>
    <w:rsid w:val="00B012BE"/>
    <w:rsid w:val="00B013FF"/>
    <w:rsid w:val="00B02C09"/>
    <w:rsid w:val="00B03595"/>
    <w:rsid w:val="00B0389A"/>
    <w:rsid w:val="00B03FEC"/>
    <w:rsid w:val="00B04926"/>
    <w:rsid w:val="00B053CD"/>
    <w:rsid w:val="00B0735D"/>
    <w:rsid w:val="00B07629"/>
    <w:rsid w:val="00B07E9A"/>
    <w:rsid w:val="00B101D4"/>
    <w:rsid w:val="00B124BA"/>
    <w:rsid w:val="00B12E12"/>
    <w:rsid w:val="00B13303"/>
    <w:rsid w:val="00B14B19"/>
    <w:rsid w:val="00B153D0"/>
    <w:rsid w:val="00B15425"/>
    <w:rsid w:val="00B15513"/>
    <w:rsid w:val="00B164F1"/>
    <w:rsid w:val="00B168F2"/>
    <w:rsid w:val="00B20215"/>
    <w:rsid w:val="00B20675"/>
    <w:rsid w:val="00B21379"/>
    <w:rsid w:val="00B21C95"/>
    <w:rsid w:val="00B230B0"/>
    <w:rsid w:val="00B241D7"/>
    <w:rsid w:val="00B242C1"/>
    <w:rsid w:val="00B257EB"/>
    <w:rsid w:val="00B27BDB"/>
    <w:rsid w:val="00B30197"/>
    <w:rsid w:val="00B31D42"/>
    <w:rsid w:val="00B31E1A"/>
    <w:rsid w:val="00B32062"/>
    <w:rsid w:val="00B3349E"/>
    <w:rsid w:val="00B33D5C"/>
    <w:rsid w:val="00B35B77"/>
    <w:rsid w:val="00B35E34"/>
    <w:rsid w:val="00B371D5"/>
    <w:rsid w:val="00B40242"/>
    <w:rsid w:val="00B41D24"/>
    <w:rsid w:val="00B42E82"/>
    <w:rsid w:val="00B43432"/>
    <w:rsid w:val="00B43554"/>
    <w:rsid w:val="00B44A35"/>
    <w:rsid w:val="00B45DC0"/>
    <w:rsid w:val="00B4610F"/>
    <w:rsid w:val="00B47A18"/>
    <w:rsid w:val="00B503C0"/>
    <w:rsid w:val="00B50999"/>
    <w:rsid w:val="00B51849"/>
    <w:rsid w:val="00B528A2"/>
    <w:rsid w:val="00B53B6E"/>
    <w:rsid w:val="00B5685A"/>
    <w:rsid w:val="00B56AE5"/>
    <w:rsid w:val="00B578D9"/>
    <w:rsid w:val="00B601B7"/>
    <w:rsid w:val="00B60D5B"/>
    <w:rsid w:val="00B60DF2"/>
    <w:rsid w:val="00B610A6"/>
    <w:rsid w:val="00B61108"/>
    <w:rsid w:val="00B613E5"/>
    <w:rsid w:val="00B61E5D"/>
    <w:rsid w:val="00B62E56"/>
    <w:rsid w:val="00B639B6"/>
    <w:rsid w:val="00B649C3"/>
    <w:rsid w:val="00B659C2"/>
    <w:rsid w:val="00B7025E"/>
    <w:rsid w:val="00B706C7"/>
    <w:rsid w:val="00B72428"/>
    <w:rsid w:val="00B7359E"/>
    <w:rsid w:val="00B752A7"/>
    <w:rsid w:val="00B75404"/>
    <w:rsid w:val="00B80C70"/>
    <w:rsid w:val="00B80CBD"/>
    <w:rsid w:val="00B8379A"/>
    <w:rsid w:val="00B83AAD"/>
    <w:rsid w:val="00B841FD"/>
    <w:rsid w:val="00B85AC1"/>
    <w:rsid w:val="00B87187"/>
    <w:rsid w:val="00B875D7"/>
    <w:rsid w:val="00B90370"/>
    <w:rsid w:val="00B90568"/>
    <w:rsid w:val="00B91359"/>
    <w:rsid w:val="00B91958"/>
    <w:rsid w:val="00B92A6C"/>
    <w:rsid w:val="00B9575D"/>
    <w:rsid w:val="00B958E8"/>
    <w:rsid w:val="00B95B82"/>
    <w:rsid w:val="00B95CD2"/>
    <w:rsid w:val="00B96B72"/>
    <w:rsid w:val="00B97768"/>
    <w:rsid w:val="00BA10CB"/>
    <w:rsid w:val="00BA1BE8"/>
    <w:rsid w:val="00BA232C"/>
    <w:rsid w:val="00BA3736"/>
    <w:rsid w:val="00BA5F66"/>
    <w:rsid w:val="00BA695C"/>
    <w:rsid w:val="00BA6EC1"/>
    <w:rsid w:val="00BA7AE2"/>
    <w:rsid w:val="00BB0163"/>
    <w:rsid w:val="00BB0E41"/>
    <w:rsid w:val="00BB10C0"/>
    <w:rsid w:val="00BB1FE1"/>
    <w:rsid w:val="00BB2CD1"/>
    <w:rsid w:val="00BB306E"/>
    <w:rsid w:val="00BB54D7"/>
    <w:rsid w:val="00BB5B05"/>
    <w:rsid w:val="00BB7004"/>
    <w:rsid w:val="00BC04C9"/>
    <w:rsid w:val="00BC0FBE"/>
    <w:rsid w:val="00BC126E"/>
    <w:rsid w:val="00BC1553"/>
    <w:rsid w:val="00BC4D49"/>
    <w:rsid w:val="00BC6A10"/>
    <w:rsid w:val="00BD008C"/>
    <w:rsid w:val="00BD0110"/>
    <w:rsid w:val="00BD0C71"/>
    <w:rsid w:val="00BD1250"/>
    <w:rsid w:val="00BD1F5F"/>
    <w:rsid w:val="00BD2C4C"/>
    <w:rsid w:val="00BD2FDC"/>
    <w:rsid w:val="00BD307D"/>
    <w:rsid w:val="00BD44C4"/>
    <w:rsid w:val="00BD4FAC"/>
    <w:rsid w:val="00BD529A"/>
    <w:rsid w:val="00BD5469"/>
    <w:rsid w:val="00BD6961"/>
    <w:rsid w:val="00BD71FF"/>
    <w:rsid w:val="00BE0579"/>
    <w:rsid w:val="00BE1EF2"/>
    <w:rsid w:val="00BE2352"/>
    <w:rsid w:val="00BE380A"/>
    <w:rsid w:val="00BE3AC4"/>
    <w:rsid w:val="00BE4B65"/>
    <w:rsid w:val="00BE5713"/>
    <w:rsid w:val="00BE5EF1"/>
    <w:rsid w:val="00BE6430"/>
    <w:rsid w:val="00BE7CAA"/>
    <w:rsid w:val="00BF0BD0"/>
    <w:rsid w:val="00BF13F6"/>
    <w:rsid w:val="00BF1D59"/>
    <w:rsid w:val="00BF2D15"/>
    <w:rsid w:val="00BF501E"/>
    <w:rsid w:val="00BF55B4"/>
    <w:rsid w:val="00BF61CC"/>
    <w:rsid w:val="00BF71FF"/>
    <w:rsid w:val="00BF781D"/>
    <w:rsid w:val="00BF7D8B"/>
    <w:rsid w:val="00C01FE2"/>
    <w:rsid w:val="00C02AB2"/>
    <w:rsid w:val="00C0403C"/>
    <w:rsid w:val="00C04EFF"/>
    <w:rsid w:val="00C052F1"/>
    <w:rsid w:val="00C05C0A"/>
    <w:rsid w:val="00C05F9A"/>
    <w:rsid w:val="00C063C9"/>
    <w:rsid w:val="00C065BA"/>
    <w:rsid w:val="00C06CE9"/>
    <w:rsid w:val="00C07F05"/>
    <w:rsid w:val="00C12D43"/>
    <w:rsid w:val="00C138B5"/>
    <w:rsid w:val="00C1638D"/>
    <w:rsid w:val="00C176A2"/>
    <w:rsid w:val="00C1783D"/>
    <w:rsid w:val="00C204CC"/>
    <w:rsid w:val="00C20571"/>
    <w:rsid w:val="00C2264B"/>
    <w:rsid w:val="00C22FE4"/>
    <w:rsid w:val="00C23407"/>
    <w:rsid w:val="00C2560A"/>
    <w:rsid w:val="00C2613E"/>
    <w:rsid w:val="00C27A9D"/>
    <w:rsid w:val="00C330CD"/>
    <w:rsid w:val="00C3438E"/>
    <w:rsid w:val="00C36059"/>
    <w:rsid w:val="00C36BDA"/>
    <w:rsid w:val="00C36FC9"/>
    <w:rsid w:val="00C37FDA"/>
    <w:rsid w:val="00C40168"/>
    <w:rsid w:val="00C40DE5"/>
    <w:rsid w:val="00C436C3"/>
    <w:rsid w:val="00C440C2"/>
    <w:rsid w:val="00C44312"/>
    <w:rsid w:val="00C463CA"/>
    <w:rsid w:val="00C46EEE"/>
    <w:rsid w:val="00C471D5"/>
    <w:rsid w:val="00C47861"/>
    <w:rsid w:val="00C47AA5"/>
    <w:rsid w:val="00C5020F"/>
    <w:rsid w:val="00C50EAD"/>
    <w:rsid w:val="00C51762"/>
    <w:rsid w:val="00C51A5D"/>
    <w:rsid w:val="00C535ED"/>
    <w:rsid w:val="00C537EB"/>
    <w:rsid w:val="00C54037"/>
    <w:rsid w:val="00C54A9B"/>
    <w:rsid w:val="00C54C2C"/>
    <w:rsid w:val="00C55395"/>
    <w:rsid w:val="00C55AD1"/>
    <w:rsid w:val="00C57D53"/>
    <w:rsid w:val="00C60820"/>
    <w:rsid w:val="00C60B4D"/>
    <w:rsid w:val="00C60C71"/>
    <w:rsid w:val="00C61788"/>
    <w:rsid w:val="00C618BC"/>
    <w:rsid w:val="00C619E8"/>
    <w:rsid w:val="00C62833"/>
    <w:rsid w:val="00C628FC"/>
    <w:rsid w:val="00C63C3C"/>
    <w:rsid w:val="00C674C2"/>
    <w:rsid w:val="00C70254"/>
    <w:rsid w:val="00C702D5"/>
    <w:rsid w:val="00C71E46"/>
    <w:rsid w:val="00C7329A"/>
    <w:rsid w:val="00C73602"/>
    <w:rsid w:val="00C736EB"/>
    <w:rsid w:val="00C73C04"/>
    <w:rsid w:val="00C74367"/>
    <w:rsid w:val="00C76682"/>
    <w:rsid w:val="00C77F1D"/>
    <w:rsid w:val="00C8045B"/>
    <w:rsid w:val="00C80830"/>
    <w:rsid w:val="00C82697"/>
    <w:rsid w:val="00C82F38"/>
    <w:rsid w:val="00C83DC5"/>
    <w:rsid w:val="00C84C59"/>
    <w:rsid w:val="00C84E70"/>
    <w:rsid w:val="00C85B95"/>
    <w:rsid w:val="00C876E8"/>
    <w:rsid w:val="00C901E0"/>
    <w:rsid w:val="00C90F83"/>
    <w:rsid w:val="00C910B9"/>
    <w:rsid w:val="00C910E9"/>
    <w:rsid w:val="00C91A25"/>
    <w:rsid w:val="00C93695"/>
    <w:rsid w:val="00C966AA"/>
    <w:rsid w:val="00C979D0"/>
    <w:rsid w:val="00CA0402"/>
    <w:rsid w:val="00CA1990"/>
    <w:rsid w:val="00CA2133"/>
    <w:rsid w:val="00CA273B"/>
    <w:rsid w:val="00CA3085"/>
    <w:rsid w:val="00CA3C78"/>
    <w:rsid w:val="00CA462C"/>
    <w:rsid w:val="00CA7174"/>
    <w:rsid w:val="00CB0088"/>
    <w:rsid w:val="00CB0514"/>
    <w:rsid w:val="00CB1C61"/>
    <w:rsid w:val="00CB34AA"/>
    <w:rsid w:val="00CB4CDD"/>
    <w:rsid w:val="00CB4D39"/>
    <w:rsid w:val="00CB500A"/>
    <w:rsid w:val="00CB5634"/>
    <w:rsid w:val="00CB677C"/>
    <w:rsid w:val="00CB793B"/>
    <w:rsid w:val="00CC001A"/>
    <w:rsid w:val="00CC0B52"/>
    <w:rsid w:val="00CC20D6"/>
    <w:rsid w:val="00CC2402"/>
    <w:rsid w:val="00CC350A"/>
    <w:rsid w:val="00CC544F"/>
    <w:rsid w:val="00CC5B16"/>
    <w:rsid w:val="00CC5C98"/>
    <w:rsid w:val="00CC68DF"/>
    <w:rsid w:val="00CC69D8"/>
    <w:rsid w:val="00CC6E98"/>
    <w:rsid w:val="00CC7613"/>
    <w:rsid w:val="00CD06F5"/>
    <w:rsid w:val="00CD0721"/>
    <w:rsid w:val="00CD16E8"/>
    <w:rsid w:val="00CD1E9D"/>
    <w:rsid w:val="00CD21BD"/>
    <w:rsid w:val="00CD2669"/>
    <w:rsid w:val="00CD26A7"/>
    <w:rsid w:val="00CD28C3"/>
    <w:rsid w:val="00CD306C"/>
    <w:rsid w:val="00CD3A59"/>
    <w:rsid w:val="00CD48F0"/>
    <w:rsid w:val="00CD67DC"/>
    <w:rsid w:val="00CD778D"/>
    <w:rsid w:val="00CE2927"/>
    <w:rsid w:val="00CE31A7"/>
    <w:rsid w:val="00CE4898"/>
    <w:rsid w:val="00CE4F15"/>
    <w:rsid w:val="00CE5573"/>
    <w:rsid w:val="00CE5D13"/>
    <w:rsid w:val="00CE6A60"/>
    <w:rsid w:val="00CF0A48"/>
    <w:rsid w:val="00CF0D0E"/>
    <w:rsid w:val="00CF13EA"/>
    <w:rsid w:val="00CF19C8"/>
    <w:rsid w:val="00CF39DD"/>
    <w:rsid w:val="00CF53A4"/>
    <w:rsid w:val="00CF5591"/>
    <w:rsid w:val="00CF59A0"/>
    <w:rsid w:val="00CF62DC"/>
    <w:rsid w:val="00CF65A6"/>
    <w:rsid w:val="00CF6AA3"/>
    <w:rsid w:val="00CF6B9D"/>
    <w:rsid w:val="00D00879"/>
    <w:rsid w:val="00D02D81"/>
    <w:rsid w:val="00D02F56"/>
    <w:rsid w:val="00D0488F"/>
    <w:rsid w:val="00D04F78"/>
    <w:rsid w:val="00D054DD"/>
    <w:rsid w:val="00D062D4"/>
    <w:rsid w:val="00D07928"/>
    <w:rsid w:val="00D10C19"/>
    <w:rsid w:val="00D11ED6"/>
    <w:rsid w:val="00D13E15"/>
    <w:rsid w:val="00D143D4"/>
    <w:rsid w:val="00D158E5"/>
    <w:rsid w:val="00D15AB1"/>
    <w:rsid w:val="00D164A1"/>
    <w:rsid w:val="00D17550"/>
    <w:rsid w:val="00D20FDC"/>
    <w:rsid w:val="00D21842"/>
    <w:rsid w:val="00D227F7"/>
    <w:rsid w:val="00D22EDA"/>
    <w:rsid w:val="00D23291"/>
    <w:rsid w:val="00D233EF"/>
    <w:rsid w:val="00D24622"/>
    <w:rsid w:val="00D27E86"/>
    <w:rsid w:val="00D27F4C"/>
    <w:rsid w:val="00D30235"/>
    <w:rsid w:val="00D30B00"/>
    <w:rsid w:val="00D3150F"/>
    <w:rsid w:val="00D3207E"/>
    <w:rsid w:val="00D32532"/>
    <w:rsid w:val="00D32E25"/>
    <w:rsid w:val="00D37107"/>
    <w:rsid w:val="00D3786F"/>
    <w:rsid w:val="00D40687"/>
    <w:rsid w:val="00D4090B"/>
    <w:rsid w:val="00D424DD"/>
    <w:rsid w:val="00D42D71"/>
    <w:rsid w:val="00D430D2"/>
    <w:rsid w:val="00D4331A"/>
    <w:rsid w:val="00D43671"/>
    <w:rsid w:val="00D4524D"/>
    <w:rsid w:val="00D453F0"/>
    <w:rsid w:val="00D45E15"/>
    <w:rsid w:val="00D501DF"/>
    <w:rsid w:val="00D512F6"/>
    <w:rsid w:val="00D52AF7"/>
    <w:rsid w:val="00D534E7"/>
    <w:rsid w:val="00D54B6C"/>
    <w:rsid w:val="00D552F7"/>
    <w:rsid w:val="00D566C9"/>
    <w:rsid w:val="00D56AF7"/>
    <w:rsid w:val="00D61139"/>
    <w:rsid w:val="00D61D3B"/>
    <w:rsid w:val="00D635C8"/>
    <w:rsid w:val="00D6473D"/>
    <w:rsid w:val="00D65C7B"/>
    <w:rsid w:val="00D66837"/>
    <w:rsid w:val="00D67439"/>
    <w:rsid w:val="00D6796F"/>
    <w:rsid w:val="00D702CE"/>
    <w:rsid w:val="00D71BAF"/>
    <w:rsid w:val="00D72582"/>
    <w:rsid w:val="00D72EE9"/>
    <w:rsid w:val="00D74E54"/>
    <w:rsid w:val="00D759E7"/>
    <w:rsid w:val="00D77449"/>
    <w:rsid w:val="00D774DE"/>
    <w:rsid w:val="00D81725"/>
    <w:rsid w:val="00D81C18"/>
    <w:rsid w:val="00D82412"/>
    <w:rsid w:val="00D827FB"/>
    <w:rsid w:val="00D828E2"/>
    <w:rsid w:val="00D82A0D"/>
    <w:rsid w:val="00D83FA7"/>
    <w:rsid w:val="00D847A3"/>
    <w:rsid w:val="00D852E2"/>
    <w:rsid w:val="00D85AD1"/>
    <w:rsid w:val="00D866C1"/>
    <w:rsid w:val="00D86C9C"/>
    <w:rsid w:val="00D8774D"/>
    <w:rsid w:val="00D87781"/>
    <w:rsid w:val="00D91E17"/>
    <w:rsid w:val="00D91EC6"/>
    <w:rsid w:val="00D94CC2"/>
    <w:rsid w:val="00D9572E"/>
    <w:rsid w:val="00D958DB"/>
    <w:rsid w:val="00D95C38"/>
    <w:rsid w:val="00D95F6F"/>
    <w:rsid w:val="00D973E2"/>
    <w:rsid w:val="00DA025E"/>
    <w:rsid w:val="00DA05A8"/>
    <w:rsid w:val="00DA0610"/>
    <w:rsid w:val="00DA0AC1"/>
    <w:rsid w:val="00DA0E48"/>
    <w:rsid w:val="00DA1052"/>
    <w:rsid w:val="00DA12F0"/>
    <w:rsid w:val="00DA3CBB"/>
    <w:rsid w:val="00DA3DD5"/>
    <w:rsid w:val="00DA40EA"/>
    <w:rsid w:val="00DA41FF"/>
    <w:rsid w:val="00DA45DD"/>
    <w:rsid w:val="00DA5151"/>
    <w:rsid w:val="00DA6C4E"/>
    <w:rsid w:val="00DA6F12"/>
    <w:rsid w:val="00DB403D"/>
    <w:rsid w:val="00DB470B"/>
    <w:rsid w:val="00DB77DF"/>
    <w:rsid w:val="00DC03B8"/>
    <w:rsid w:val="00DC0A54"/>
    <w:rsid w:val="00DC38B2"/>
    <w:rsid w:val="00DC39D2"/>
    <w:rsid w:val="00DC4A44"/>
    <w:rsid w:val="00DC4E9E"/>
    <w:rsid w:val="00DC6A2A"/>
    <w:rsid w:val="00DC6F85"/>
    <w:rsid w:val="00DD30E5"/>
    <w:rsid w:val="00DD42A8"/>
    <w:rsid w:val="00DD491D"/>
    <w:rsid w:val="00DD6AC0"/>
    <w:rsid w:val="00DD7D53"/>
    <w:rsid w:val="00DE0F05"/>
    <w:rsid w:val="00DE5DB5"/>
    <w:rsid w:val="00DE630A"/>
    <w:rsid w:val="00DE67F3"/>
    <w:rsid w:val="00DE6CF4"/>
    <w:rsid w:val="00DE71BB"/>
    <w:rsid w:val="00DE7235"/>
    <w:rsid w:val="00DE79FA"/>
    <w:rsid w:val="00DF0287"/>
    <w:rsid w:val="00DF1609"/>
    <w:rsid w:val="00DF45AB"/>
    <w:rsid w:val="00DF4968"/>
    <w:rsid w:val="00DF57A7"/>
    <w:rsid w:val="00DF66F2"/>
    <w:rsid w:val="00DF7305"/>
    <w:rsid w:val="00DF7D35"/>
    <w:rsid w:val="00DF7F80"/>
    <w:rsid w:val="00E00215"/>
    <w:rsid w:val="00E005BA"/>
    <w:rsid w:val="00E0130F"/>
    <w:rsid w:val="00E053C2"/>
    <w:rsid w:val="00E05DC4"/>
    <w:rsid w:val="00E07D1C"/>
    <w:rsid w:val="00E10313"/>
    <w:rsid w:val="00E126E5"/>
    <w:rsid w:val="00E1316E"/>
    <w:rsid w:val="00E169CE"/>
    <w:rsid w:val="00E17417"/>
    <w:rsid w:val="00E207DF"/>
    <w:rsid w:val="00E20AEF"/>
    <w:rsid w:val="00E229A0"/>
    <w:rsid w:val="00E22A3D"/>
    <w:rsid w:val="00E23C82"/>
    <w:rsid w:val="00E23E9A"/>
    <w:rsid w:val="00E245DA"/>
    <w:rsid w:val="00E24F32"/>
    <w:rsid w:val="00E26931"/>
    <w:rsid w:val="00E26E61"/>
    <w:rsid w:val="00E27180"/>
    <w:rsid w:val="00E302DA"/>
    <w:rsid w:val="00E31209"/>
    <w:rsid w:val="00E331EB"/>
    <w:rsid w:val="00E3373E"/>
    <w:rsid w:val="00E33915"/>
    <w:rsid w:val="00E344D7"/>
    <w:rsid w:val="00E3528A"/>
    <w:rsid w:val="00E37CB9"/>
    <w:rsid w:val="00E406BA"/>
    <w:rsid w:val="00E40814"/>
    <w:rsid w:val="00E421FD"/>
    <w:rsid w:val="00E435D8"/>
    <w:rsid w:val="00E4448C"/>
    <w:rsid w:val="00E44D1C"/>
    <w:rsid w:val="00E44ED1"/>
    <w:rsid w:val="00E475AB"/>
    <w:rsid w:val="00E47701"/>
    <w:rsid w:val="00E53955"/>
    <w:rsid w:val="00E54AF7"/>
    <w:rsid w:val="00E556C4"/>
    <w:rsid w:val="00E563B3"/>
    <w:rsid w:val="00E57976"/>
    <w:rsid w:val="00E6069E"/>
    <w:rsid w:val="00E60BA2"/>
    <w:rsid w:val="00E61DF8"/>
    <w:rsid w:val="00E61E19"/>
    <w:rsid w:val="00E61E6C"/>
    <w:rsid w:val="00E62252"/>
    <w:rsid w:val="00E62460"/>
    <w:rsid w:val="00E64393"/>
    <w:rsid w:val="00E644CE"/>
    <w:rsid w:val="00E655DB"/>
    <w:rsid w:val="00E6568D"/>
    <w:rsid w:val="00E6594A"/>
    <w:rsid w:val="00E65FC7"/>
    <w:rsid w:val="00E668AB"/>
    <w:rsid w:val="00E66904"/>
    <w:rsid w:val="00E67694"/>
    <w:rsid w:val="00E67AF0"/>
    <w:rsid w:val="00E718AB"/>
    <w:rsid w:val="00E71A3E"/>
    <w:rsid w:val="00E71D27"/>
    <w:rsid w:val="00E7206A"/>
    <w:rsid w:val="00E72DBC"/>
    <w:rsid w:val="00E72ECF"/>
    <w:rsid w:val="00E73259"/>
    <w:rsid w:val="00E7406E"/>
    <w:rsid w:val="00E75520"/>
    <w:rsid w:val="00E776AD"/>
    <w:rsid w:val="00E8407B"/>
    <w:rsid w:val="00E843C0"/>
    <w:rsid w:val="00E855EB"/>
    <w:rsid w:val="00E864BC"/>
    <w:rsid w:val="00E87B53"/>
    <w:rsid w:val="00E916C4"/>
    <w:rsid w:val="00E92717"/>
    <w:rsid w:val="00E928B9"/>
    <w:rsid w:val="00E92B50"/>
    <w:rsid w:val="00E92E53"/>
    <w:rsid w:val="00E94FE0"/>
    <w:rsid w:val="00E9520E"/>
    <w:rsid w:val="00E952DA"/>
    <w:rsid w:val="00E95FCD"/>
    <w:rsid w:val="00E96BEA"/>
    <w:rsid w:val="00E97723"/>
    <w:rsid w:val="00E97AA2"/>
    <w:rsid w:val="00EA0070"/>
    <w:rsid w:val="00EA04A9"/>
    <w:rsid w:val="00EA0601"/>
    <w:rsid w:val="00EA116D"/>
    <w:rsid w:val="00EA184F"/>
    <w:rsid w:val="00EA3E89"/>
    <w:rsid w:val="00EA4260"/>
    <w:rsid w:val="00EA640B"/>
    <w:rsid w:val="00EA6740"/>
    <w:rsid w:val="00EA6EDA"/>
    <w:rsid w:val="00EA7543"/>
    <w:rsid w:val="00EA7D91"/>
    <w:rsid w:val="00EB11E6"/>
    <w:rsid w:val="00EB13A5"/>
    <w:rsid w:val="00EB1418"/>
    <w:rsid w:val="00EB18D6"/>
    <w:rsid w:val="00EB1905"/>
    <w:rsid w:val="00EB1DBC"/>
    <w:rsid w:val="00EB3AEE"/>
    <w:rsid w:val="00EB533E"/>
    <w:rsid w:val="00EB5459"/>
    <w:rsid w:val="00EB5BD3"/>
    <w:rsid w:val="00EB68A7"/>
    <w:rsid w:val="00EB6D7F"/>
    <w:rsid w:val="00EB6DE8"/>
    <w:rsid w:val="00EB6F0B"/>
    <w:rsid w:val="00EB75D5"/>
    <w:rsid w:val="00EB79E5"/>
    <w:rsid w:val="00EC058C"/>
    <w:rsid w:val="00EC1202"/>
    <w:rsid w:val="00EC21CF"/>
    <w:rsid w:val="00EC2309"/>
    <w:rsid w:val="00EC306C"/>
    <w:rsid w:val="00EC5306"/>
    <w:rsid w:val="00EC6700"/>
    <w:rsid w:val="00EC67F7"/>
    <w:rsid w:val="00EC6C2F"/>
    <w:rsid w:val="00EC7454"/>
    <w:rsid w:val="00EC7A32"/>
    <w:rsid w:val="00ED05DC"/>
    <w:rsid w:val="00ED0F52"/>
    <w:rsid w:val="00ED12DC"/>
    <w:rsid w:val="00ED2300"/>
    <w:rsid w:val="00ED2313"/>
    <w:rsid w:val="00ED45D8"/>
    <w:rsid w:val="00ED4F94"/>
    <w:rsid w:val="00ED52AF"/>
    <w:rsid w:val="00ED5DDE"/>
    <w:rsid w:val="00ED799C"/>
    <w:rsid w:val="00ED7E51"/>
    <w:rsid w:val="00EE02F2"/>
    <w:rsid w:val="00EE1812"/>
    <w:rsid w:val="00EE1966"/>
    <w:rsid w:val="00EE1B48"/>
    <w:rsid w:val="00EE1E0F"/>
    <w:rsid w:val="00EE35E9"/>
    <w:rsid w:val="00EE416B"/>
    <w:rsid w:val="00EE4ABF"/>
    <w:rsid w:val="00EE4D43"/>
    <w:rsid w:val="00EE6CB0"/>
    <w:rsid w:val="00EF1772"/>
    <w:rsid w:val="00EF24B3"/>
    <w:rsid w:val="00EF3E20"/>
    <w:rsid w:val="00EF494A"/>
    <w:rsid w:val="00EF5752"/>
    <w:rsid w:val="00EF5D2B"/>
    <w:rsid w:val="00EF655F"/>
    <w:rsid w:val="00EF6A33"/>
    <w:rsid w:val="00EF6EF8"/>
    <w:rsid w:val="00F00045"/>
    <w:rsid w:val="00F0057F"/>
    <w:rsid w:val="00F00616"/>
    <w:rsid w:val="00F02C2A"/>
    <w:rsid w:val="00F03FE5"/>
    <w:rsid w:val="00F04A3C"/>
    <w:rsid w:val="00F05946"/>
    <w:rsid w:val="00F0706D"/>
    <w:rsid w:val="00F07207"/>
    <w:rsid w:val="00F07594"/>
    <w:rsid w:val="00F07F63"/>
    <w:rsid w:val="00F1154D"/>
    <w:rsid w:val="00F12515"/>
    <w:rsid w:val="00F128A0"/>
    <w:rsid w:val="00F1311E"/>
    <w:rsid w:val="00F139A7"/>
    <w:rsid w:val="00F13BA8"/>
    <w:rsid w:val="00F15722"/>
    <w:rsid w:val="00F15F77"/>
    <w:rsid w:val="00F15FC8"/>
    <w:rsid w:val="00F16386"/>
    <w:rsid w:val="00F20FC9"/>
    <w:rsid w:val="00F21050"/>
    <w:rsid w:val="00F226C9"/>
    <w:rsid w:val="00F24EFE"/>
    <w:rsid w:val="00F25990"/>
    <w:rsid w:val="00F25BAA"/>
    <w:rsid w:val="00F2787E"/>
    <w:rsid w:val="00F30BBF"/>
    <w:rsid w:val="00F311F0"/>
    <w:rsid w:val="00F33ADB"/>
    <w:rsid w:val="00F35594"/>
    <w:rsid w:val="00F36BE0"/>
    <w:rsid w:val="00F37E68"/>
    <w:rsid w:val="00F40681"/>
    <w:rsid w:val="00F41408"/>
    <w:rsid w:val="00F419CF"/>
    <w:rsid w:val="00F42653"/>
    <w:rsid w:val="00F42B3D"/>
    <w:rsid w:val="00F46A79"/>
    <w:rsid w:val="00F46C98"/>
    <w:rsid w:val="00F47282"/>
    <w:rsid w:val="00F473FE"/>
    <w:rsid w:val="00F47C27"/>
    <w:rsid w:val="00F5038A"/>
    <w:rsid w:val="00F50AFE"/>
    <w:rsid w:val="00F52297"/>
    <w:rsid w:val="00F55B03"/>
    <w:rsid w:val="00F55DCD"/>
    <w:rsid w:val="00F5704C"/>
    <w:rsid w:val="00F57A59"/>
    <w:rsid w:val="00F57E5F"/>
    <w:rsid w:val="00F60D96"/>
    <w:rsid w:val="00F61A46"/>
    <w:rsid w:val="00F61A53"/>
    <w:rsid w:val="00F61BC9"/>
    <w:rsid w:val="00F624FA"/>
    <w:rsid w:val="00F62782"/>
    <w:rsid w:val="00F62DF3"/>
    <w:rsid w:val="00F63237"/>
    <w:rsid w:val="00F63511"/>
    <w:rsid w:val="00F636F2"/>
    <w:rsid w:val="00F63745"/>
    <w:rsid w:val="00F64E5F"/>
    <w:rsid w:val="00F65768"/>
    <w:rsid w:val="00F65B19"/>
    <w:rsid w:val="00F67383"/>
    <w:rsid w:val="00F7076F"/>
    <w:rsid w:val="00F70868"/>
    <w:rsid w:val="00F70F38"/>
    <w:rsid w:val="00F72BCC"/>
    <w:rsid w:val="00F731C4"/>
    <w:rsid w:val="00F73387"/>
    <w:rsid w:val="00F73EC2"/>
    <w:rsid w:val="00F73F11"/>
    <w:rsid w:val="00F74CB1"/>
    <w:rsid w:val="00F74E31"/>
    <w:rsid w:val="00F75F07"/>
    <w:rsid w:val="00F76200"/>
    <w:rsid w:val="00F76BDC"/>
    <w:rsid w:val="00F77A86"/>
    <w:rsid w:val="00F77FB9"/>
    <w:rsid w:val="00F803AD"/>
    <w:rsid w:val="00F8067D"/>
    <w:rsid w:val="00F8111C"/>
    <w:rsid w:val="00F81856"/>
    <w:rsid w:val="00F8387B"/>
    <w:rsid w:val="00F839D5"/>
    <w:rsid w:val="00F849C5"/>
    <w:rsid w:val="00F85831"/>
    <w:rsid w:val="00F85868"/>
    <w:rsid w:val="00F86BEF"/>
    <w:rsid w:val="00F87FAC"/>
    <w:rsid w:val="00F90BB9"/>
    <w:rsid w:val="00F91373"/>
    <w:rsid w:val="00F91E16"/>
    <w:rsid w:val="00F924AC"/>
    <w:rsid w:val="00F92C04"/>
    <w:rsid w:val="00F9379D"/>
    <w:rsid w:val="00F939CE"/>
    <w:rsid w:val="00F93C42"/>
    <w:rsid w:val="00F9524F"/>
    <w:rsid w:val="00F9659D"/>
    <w:rsid w:val="00F96674"/>
    <w:rsid w:val="00F97254"/>
    <w:rsid w:val="00F97439"/>
    <w:rsid w:val="00F97B9A"/>
    <w:rsid w:val="00F97FD6"/>
    <w:rsid w:val="00FA096B"/>
    <w:rsid w:val="00FA7BF0"/>
    <w:rsid w:val="00FB1CD4"/>
    <w:rsid w:val="00FB43D0"/>
    <w:rsid w:val="00FB4FBF"/>
    <w:rsid w:val="00FB53F3"/>
    <w:rsid w:val="00FB6349"/>
    <w:rsid w:val="00FB78C1"/>
    <w:rsid w:val="00FC02F7"/>
    <w:rsid w:val="00FC2086"/>
    <w:rsid w:val="00FC4325"/>
    <w:rsid w:val="00FC4D64"/>
    <w:rsid w:val="00FC5087"/>
    <w:rsid w:val="00FC5629"/>
    <w:rsid w:val="00FC58BE"/>
    <w:rsid w:val="00FC7C5F"/>
    <w:rsid w:val="00FC7D17"/>
    <w:rsid w:val="00FC7F50"/>
    <w:rsid w:val="00FD2273"/>
    <w:rsid w:val="00FD2EF0"/>
    <w:rsid w:val="00FD355E"/>
    <w:rsid w:val="00FD3A1B"/>
    <w:rsid w:val="00FD646B"/>
    <w:rsid w:val="00FE02B1"/>
    <w:rsid w:val="00FE0ADD"/>
    <w:rsid w:val="00FE0F48"/>
    <w:rsid w:val="00FE18E6"/>
    <w:rsid w:val="00FE2722"/>
    <w:rsid w:val="00FE381D"/>
    <w:rsid w:val="00FE3F98"/>
    <w:rsid w:val="00FE7B6C"/>
    <w:rsid w:val="00FF14B6"/>
    <w:rsid w:val="00FF2A42"/>
    <w:rsid w:val="00FF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5F4A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3CB0"/>
  </w:style>
  <w:style w:type="paragraph" w:styleId="Heading4">
    <w:name w:val="heading 4"/>
    <w:basedOn w:val="Normal"/>
    <w:link w:val="Heading4Char"/>
    <w:uiPriority w:val="9"/>
    <w:qFormat/>
    <w:rsid w:val="000B160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A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AF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7B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B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B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B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B9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03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370"/>
  </w:style>
  <w:style w:type="paragraph" w:styleId="Footer">
    <w:name w:val="footer"/>
    <w:basedOn w:val="Normal"/>
    <w:link w:val="FooterChar"/>
    <w:uiPriority w:val="99"/>
    <w:unhideWhenUsed/>
    <w:rsid w:val="00B903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370"/>
  </w:style>
  <w:style w:type="character" w:customStyle="1" w:styleId="s1">
    <w:name w:val="s1"/>
    <w:basedOn w:val="DefaultParagraphFont"/>
    <w:rsid w:val="00B90370"/>
    <w:rPr>
      <w:rFonts w:ascii="Helvetica" w:hAnsi="Helvetica" w:hint="default"/>
      <w:sz w:val="5"/>
      <w:szCs w:val="5"/>
    </w:rPr>
  </w:style>
  <w:style w:type="character" w:customStyle="1" w:styleId="apple-converted-space">
    <w:name w:val="apple-converted-space"/>
    <w:basedOn w:val="DefaultParagraphFont"/>
    <w:rsid w:val="00B90370"/>
  </w:style>
  <w:style w:type="character" w:styleId="Hyperlink">
    <w:name w:val="Hyperlink"/>
    <w:basedOn w:val="DefaultParagraphFont"/>
    <w:uiPriority w:val="99"/>
    <w:unhideWhenUsed/>
    <w:rsid w:val="00B15513"/>
    <w:rPr>
      <w:color w:val="0000FF" w:themeColor="hyperlink"/>
      <w:u w:val="single"/>
    </w:rPr>
  </w:style>
  <w:style w:type="paragraph" w:styleId="Caption">
    <w:name w:val="caption"/>
    <w:basedOn w:val="Normal"/>
    <w:next w:val="Normal"/>
    <w:unhideWhenUsed/>
    <w:qFormat/>
    <w:rsid w:val="00E53955"/>
    <w:pPr>
      <w:spacing w:after="200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US"/>
    </w:rPr>
  </w:style>
  <w:style w:type="paragraph" w:customStyle="1" w:styleId="MultiLevelL1">
    <w:name w:val="MultiLevel_L1"/>
    <w:basedOn w:val="Normal"/>
    <w:rsid w:val="008E635F"/>
    <w:pPr>
      <w:numPr>
        <w:numId w:val="1"/>
      </w:numPr>
      <w:spacing w:after="240"/>
      <w:outlineLvl w:val="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MultiLevelL2">
    <w:name w:val="MultiLevel_L2"/>
    <w:basedOn w:val="MultiLevelL1"/>
    <w:rsid w:val="008E635F"/>
    <w:pPr>
      <w:numPr>
        <w:ilvl w:val="1"/>
      </w:numPr>
      <w:outlineLvl w:val="1"/>
    </w:pPr>
  </w:style>
  <w:style w:type="paragraph" w:customStyle="1" w:styleId="MultiLevelL4">
    <w:name w:val="MultiLevel_L4"/>
    <w:basedOn w:val="Normal"/>
    <w:rsid w:val="008E635F"/>
    <w:pPr>
      <w:numPr>
        <w:ilvl w:val="3"/>
        <w:numId w:val="1"/>
      </w:numPr>
      <w:spacing w:after="240"/>
      <w:outlineLvl w:val="3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MultiLevelL5">
    <w:name w:val="MultiLevel_L5"/>
    <w:basedOn w:val="MultiLevelL4"/>
    <w:rsid w:val="008E635F"/>
    <w:pPr>
      <w:numPr>
        <w:ilvl w:val="4"/>
      </w:numPr>
      <w:outlineLvl w:val="4"/>
    </w:pPr>
  </w:style>
  <w:style w:type="paragraph" w:customStyle="1" w:styleId="MultiLevelL6">
    <w:name w:val="MultiLevel_L6"/>
    <w:basedOn w:val="MultiLevelL5"/>
    <w:rsid w:val="008E635F"/>
    <w:pPr>
      <w:numPr>
        <w:ilvl w:val="5"/>
      </w:numPr>
      <w:outlineLvl w:val="5"/>
    </w:pPr>
  </w:style>
  <w:style w:type="paragraph" w:customStyle="1" w:styleId="MultiLevelL7">
    <w:name w:val="MultiLevel_L7"/>
    <w:basedOn w:val="MultiLevelL6"/>
    <w:rsid w:val="008E635F"/>
    <w:pPr>
      <w:numPr>
        <w:ilvl w:val="6"/>
      </w:numPr>
      <w:outlineLvl w:val="6"/>
    </w:pPr>
  </w:style>
  <w:style w:type="paragraph" w:customStyle="1" w:styleId="MultiLevelL8">
    <w:name w:val="MultiLevel_L8"/>
    <w:basedOn w:val="MultiLevelL7"/>
    <w:rsid w:val="008E635F"/>
    <w:pPr>
      <w:numPr>
        <w:ilvl w:val="7"/>
      </w:numPr>
      <w:outlineLvl w:val="7"/>
    </w:pPr>
  </w:style>
  <w:style w:type="paragraph" w:customStyle="1" w:styleId="MultiLevelL9">
    <w:name w:val="MultiLevel_L9"/>
    <w:basedOn w:val="MultiLevelL8"/>
    <w:rsid w:val="008E635F"/>
    <w:pPr>
      <w:numPr>
        <w:ilvl w:val="8"/>
      </w:numPr>
      <w:outlineLvl w:val="8"/>
    </w:pPr>
  </w:style>
  <w:style w:type="paragraph" w:customStyle="1" w:styleId="EndNoteBibliographyTitle">
    <w:name w:val="EndNote Bibliography Title"/>
    <w:basedOn w:val="Normal"/>
    <w:link w:val="EndNoteBibliographyTitleChar"/>
    <w:rsid w:val="00770DD6"/>
    <w:pPr>
      <w:jc w:val="center"/>
    </w:pPr>
    <w:rPr>
      <w:rFonts w:ascii="Cambria" w:hAnsi="Cambr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DD6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DD6"/>
    <w:pPr>
      <w:jc w:val="both"/>
    </w:pPr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DD6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0D582F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0B1601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235143"/>
  </w:style>
  <w:style w:type="character" w:styleId="UnresolvedMention">
    <w:name w:val="Unresolved Mention"/>
    <w:basedOn w:val="DefaultParagraphFont"/>
    <w:uiPriority w:val="99"/>
    <w:rsid w:val="004D007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F5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n.staelens@uantwerpen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F13FEAF-48D0-C04D-9939-5D2F17447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ntwerp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Bertoglio</dc:creator>
  <cp:keywords/>
  <dc:description/>
  <cp:lastModifiedBy>Daniele Bertoglio</cp:lastModifiedBy>
  <cp:revision>3</cp:revision>
  <cp:lastPrinted>2019-07-26T15:53:00Z</cp:lastPrinted>
  <dcterms:created xsi:type="dcterms:W3CDTF">2019-11-26T10:00:00Z</dcterms:created>
  <dcterms:modified xsi:type="dcterms:W3CDTF">2019-11-26T10:35:00Z</dcterms:modified>
</cp:coreProperties>
</file>